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D53FD" w14:textId="4B9A8FB8" w:rsidR="007036E9" w:rsidRPr="00E82D6F" w:rsidRDefault="007036E9" w:rsidP="007036E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036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to ‘</w:t>
      </w:r>
      <w:r w:rsidRPr="007036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 to identify people experiencing homelessness in England with COVID-19 using national surveillance data</w:t>
      </w:r>
      <w:r w:rsidRPr="007036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’</w:t>
      </w:r>
    </w:p>
    <w:p w14:paraId="42F7FDCA" w14:textId="7A53BAE7" w:rsidR="006D7C8C" w:rsidRDefault="004324D3">
      <w:r>
        <w:rPr>
          <w:noProof/>
        </w:rPr>
        <w:drawing>
          <wp:anchor distT="0" distB="0" distL="114300" distR="114300" simplePos="0" relativeHeight="251658240" behindDoc="0" locked="0" layoutInCell="1" allowOverlap="1" wp14:anchorId="7A39F3BE" wp14:editId="79362D58">
            <wp:simplePos x="0" y="0"/>
            <wp:positionH relativeFrom="margin">
              <wp:align>center</wp:align>
            </wp:positionH>
            <wp:positionV relativeFrom="paragraph">
              <wp:posOffset>625475</wp:posOffset>
            </wp:positionV>
            <wp:extent cx="6943725" cy="4295775"/>
            <wp:effectExtent l="0" t="0" r="9525" b="9525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F97F53-224F-4208-AB3D-50ACE3728B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7036E9">
        <w:t>Figure 1. Proportion of PEH cases vs national case counts (</w:t>
      </w:r>
      <w:proofErr w:type="gramStart"/>
      <w:r w:rsidR="007036E9">
        <w:t>7 day</w:t>
      </w:r>
      <w:proofErr w:type="gramEnd"/>
      <w:r w:rsidR="007036E9">
        <w:t xml:space="preserve"> average) over time </w:t>
      </w:r>
      <w:r w:rsidR="007036E9" w:rsidRPr="00C55500">
        <w:rPr>
          <w:rFonts w:ascii="Times New Roman" w:hAnsi="Times New Roman" w:cs="Times New Roman"/>
          <w:bCs/>
          <w:sz w:val="20"/>
          <w:szCs w:val="20"/>
        </w:rPr>
        <w:t>in England between 24 March 2020 to 07 March 2022 by earliest specimen date</w:t>
      </w:r>
    </w:p>
    <w:p w14:paraId="5716F95F" w14:textId="15DDD57C" w:rsidR="007036E9" w:rsidRDefault="007036E9"/>
    <w:sectPr w:rsidR="007036E9" w:rsidSect="00B1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E9"/>
    <w:rsid w:val="004324D3"/>
    <w:rsid w:val="006D7C8C"/>
    <w:rsid w:val="007036E9"/>
    <w:rsid w:val="00B1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A2A4"/>
  <w15:chartTrackingRefBased/>
  <w15:docId w15:val="{FA27A1A2-9FAD-4337-81C6-B98FC614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aliases w:val="** Hyperlink"/>
    <w:uiPriority w:val="99"/>
    <w:rsid w:val="007036E9"/>
    <w:rPr>
      <w:color w:val="2F5496" w:themeColor="accent1" w:themeShade="B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Col19\Colindale_Data\NISICC\WNCoV%20Epi%20Cell\18%20-%20Cluster\Projects\Homelessness%20Pub\Final%20publish\Oputput%202002071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ombined Epicurve'!$H$1</c:f>
              <c:strCache>
                <c:ptCount val="1"/>
                <c:pt idx="0">
                  <c:v>7 Day proportion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Combined Epicurve'!$A$2:$A$713</c:f>
              <c:numCache>
                <c:formatCode>m/d/yyyy</c:formatCode>
                <c:ptCount val="712"/>
                <c:pt idx="0">
                  <c:v>43915</c:v>
                </c:pt>
                <c:pt idx="1">
                  <c:v>43916</c:v>
                </c:pt>
                <c:pt idx="2">
                  <c:v>43917</c:v>
                </c:pt>
                <c:pt idx="3">
                  <c:v>43918</c:v>
                </c:pt>
                <c:pt idx="4">
                  <c:v>43919</c:v>
                </c:pt>
                <c:pt idx="5">
                  <c:v>43920</c:v>
                </c:pt>
                <c:pt idx="6">
                  <c:v>43921</c:v>
                </c:pt>
                <c:pt idx="7">
                  <c:v>43922</c:v>
                </c:pt>
                <c:pt idx="8">
                  <c:v>43923</c:v>
                </c:pt>
                <c:pt idx="9">
                  <c:v>43924</c:v>
                </c:pt>
                <c:pt idx="10">
                  <c:v>43925</c:v>
                </c:pt>
                <c:pt idx="11">
                  <c:v>43926</c:v>
                </c:pt>
                <c:pt idx="12">
                  <c:v>43927</c:v>
                </c:pt>
                <c:pt idx="13">
                  <c:v>43928</c:v>
                </c:pt>
                <c:pt idx="14">
                  <c:v>43929</c:v>
                </c:pt>
                <c:pt idx="15">
                  <c:v>43930</c:v>
                </c:pt>
                <c:pt idx="16">
                  <c:v>43931</c:v>
                </c:pt>
                <c:pt idx="17">
                  <c:v>43932</c:v>
                </c:pt>
                <c:pt idx="18">
                  <c:v>43933</c:v>
                </c:pt>
                <c:pt idx="19">
                  <c:v>43934</c:v>
                </c:pt>
                <c:pt idx="20">
                  <c:v>43935</c:v>
                </c:pt>
                <c:pt idx="21">
                  <c:v>43936</c:v>
                </c:pt>
                <c:pt idx="22">
                  <c:v>43937</c:v>
                </c:pt>
                <c:pt idx="23">
                  <c:v>43938</c:v>
                </c:pt>
                <c:pt idx="24">
                  <c:v>43939</c:v>
                </c:pt>
                <c:pt idx="25">
                  <c:v>43940</c:v>
                </c:pt>
                <c:pt idx="26">
                  <c:v>43941</c:v>
                </c:pt>
                <c:pt idx="27">
                  <c:v>43942</c:v>
                </c:pt>
                <c:pt idx="28">
                  <c:v>43943</c:v>
                </c:pt>
                <c:pt idx="29">
                  <c:v>43944</c:v>
                </c:pt>
                <c:pt idx="30">
                  <c:v>43945</c:v>
                </c:pt>
                <c:pt idx="31">
                  <c:v>43946</c:v>
                </c:pt>
                <c:pt idx="32">
                  <c:v>43947</c:v>
                </c:pt>
                <c:pt idx="33">
                  <c:v>43948</c:v>
                </c:pt>
                <c:pt idx="34">
                  <c:v>43949</c:v>
                </c:pt>
                <c:pt idx="35">
                  <c:v>43950</c:v>
                </c:pt>
                <c:pt idx="36">
                  <c:v>43951</c:v>
                </c:pt>
                <c:pt idx="37">
                  <c:v>43952</c:v>
                </c:pt>
                <c:pt idx="38">
                  <c:v>43953</c:v>
                </c:pt>
                <c:pt idx="39">
                  <c:v>43954</c:v>
                </c:pt>
                <c:pt idx="40">
                  <c:v>43955</c:v>
                </c:pt>
                <c:pt idx="41">
                  <c:v>43956</c:v>
                </c:pt>
                <c:pt idx="42">
                  <c:v>43957</c:v>
                </c:pt>
                <c:pt idx="43">
                  <c:v>43958</c:v>
                </c:pt>
                <c:pt idx="44">
                  <c:v>43959</c:v>
                </c:pt>
                <c:pt idx="45">
                  <c:v>43960</c:v>
                </c:pt>
                <c:pt idx="46">
                  <c:v>43961</c:v>
                </c:pt>
                <c:pt idx="47">
                  <c:v>43962</c:v>
                </c:pt>
                <c:pt idx="48">
                  <c:v>43963</c:v>
                </c:pt>
                <c:pt idx="49">
                  <c:v>43964</c:v>
                </c:pt>
                <c:pt idx="50">
                  <c:v>43965</c:v>
                </c:pt>
                <c:pt idx="51">
                  <c:v>43966</c:v>
                </c:pt>
                <c:pt idx="52">
                  <c:v>43967</c:v>
                </c:pt>
                <c:pt idx="53">
                  <c:v>43968</c:v>
                </c:pt>
                <c:pt idx="54">
                  <c:v>43969</c:v>
                </c:pt>
                <c:pt idx="55">
                  <c:v>43970</c:v>
                </c:pt>
                <c:pt idx="56">
                  <c:v>43971</c:v>
                </c:pt>
                <c:pt idx="57">
                  <c:v>43972</c:v>
                </c:pt>
                <c:pt idx="58">
                  <c:v>43973</c:v>
                </c:pt>
                <c:pt idx="59">
                  <c:v>43974</c:v>
                </c:pt>
                <c:pt idx="60">
                  <c:v>43975</c:v>
                </c:pt>
                <c:pt idx="61">
                  <c:v>43976</c:v>
                </c:pt>
                <c:pt idx="62">
                  <c:v>43977</c:v>
                </c:pt>
                <c:pt idx="63">
                  <c:v>43978</c:v>
                </c:pt>
                <c:pt idx="64">
                  <c:v>43979</c:v>
                </c:pt>
                <c:pt idx="65">
                  <c:v>43980</c:v>
                </c:pt>
                <c:pt idx="66">
                  <c:v>43981</c:v>
                </c:pt>
                <c:pt idx="67">
                  <c:v>43982</c:v>
                </c:pt>
                <c:pt idx="68">
                  <c:v>43983</c:v>
                </c:pt>
                <c:pt idx="69">
                  <c:v>43984</c:v>
                </c:pt>
                <c:pt idx="70">
                  <c:v>43985</c:v>
                </c:pt>
                <c:pt idx="71">
                  <c:v>43986</c:v>
                </c:pt>
                <c:pt idx="72">
                  <c:v>43987</c:v>
                </c:pt>
                <c:pt idx="73">
                  <c:v>43988</c:v>
                </c:pt>
                <c:pt idx="74">
                  <c:v>43989</c:v>
                </c:pt>
                <c:pt idx="75">
                  <c:v>43990</c:v>
                </c:pt>
                <c:pt idx="76">
                  <c:v>43991</c:v>
                </c:pt>
                <c:pt idx="77">
                  <c:v>43992</c:v>
                </c:pt>
                <c:pt idx="78">
                  <c:v>43993</c:v>
                </c:pt>
                <c:pt idx="79">
                  <c:v>43994</c:v>
                </c:pt>
                <c:pt idx="80">
                  <c:v>43995</c:v>
                </c:pt>
                <c:pt idx="81">
                  <c:v>43996</c:v>
                </c:pt>
                <c:pt idx="82">
                  <c:v>43997</c:v>
                </c:pt>
                <c:pt idx="83">
                  <c:v>43998</c:v>
                </c:pt>
                <c:pt idx="84">
                  <c:v>43999</c:v>
                </c:pt>
                <c:pt idx="85">
                  <c:v>44000</c:v>
                </c:pt>
                <c:pt idx="86">
                  <c:v>44001</c:v>
                </c:pt>
                <c:pt idx="87">
                  <c:v>44002</c:v>
                </c:pt>
                <c:pt idx="88">
                  <c:v>44003</c:v>
                </c:pt>
                <c:pt idx="89">
                  <c:v>44004</c:v>
                </c:pt>
                <c:pt idx="90">
                  <c:v>44005</c:v>
                </c:pt>
                <c:pt idx="91">
                  <c:v>44006</c:v>
                </c:pt>
                <c:pt idx="92">
                  <c:v>44007</c:v>
                </c:pt>
                <c:pt idx="93">
                  <c:v>44008</c:v>
                </c:pt>
                <c:pt idx="94">
                  <c:v>44009</c:v>
                </c:pt>
                <c:pt idx="95">
                  <c:v>44010</c:v>
                </c:pt>
                <c:pt idx="96">
                  <c:v>44011</c:v>
                </c:pt>
                <c:pt idx="97">
                  <c:v>44012</c:v>
                </c:pt>
                <c:pt idx="98">
                  <c:v>44013</c:v>
                </c:pt>
                <c:pt idx="99">
                  <c:v>44014</c:v>
                </c:pt>
                <c:pt idx="100">
                  <c:v>44015</c:v>
                </c:pt>
                <c:pt idx="101">
                  <c:v>44016</c:v>
                </c:pt>
                <c:pt idx="102">
                  <c:v>44017</c:v>
                </c:pt>
                <c:pt idx="103">
                  <c:v>44018</c:v>
                </c:pt>
                <c:pt idx="104">
                  <c:v>44019</c:v>
                </c:pt>
                <c:pt idx="105">
                  <c:v>44020</c:v>
                </c:pt>
                <c:pt idx="106">
                  <c:v>44021</c:v>
                </c:pt>
                <c:pt idx="107">
                  <c:v>44022</c:v>
                </c:pt>
                <c:pt idx="108">
                  <c:v>44023</c:v>
                </c:pt>
                <c:pt idx="109">
                  <c:v>44024</c:v>
                </c:pt>
                <c:pt idx="110">
                  <c:v>44025</c:v>
                </c:pt>
                <c:pt idx="111">
                  <c:v>44026</c:v>
                </c:pt>
                <c:pt idx="112">
                  <c:v>44027</c:v>
                </c:pt>
                <c:pt idx="113">
                  <c:v>44028</c:v>
                </c:pt>
                <c:pt idx="114">
                  <c:v>44029</c:v>
                </c:pt>
                <c:pt idx="115">
                  <c:v>44030</c:v>
                </c:pt>
                <c:pt idx="116">
                  <c:v>44031</c:v>
                </c:pt>
                <c:pt idx="117">
                  <c:v>44032</c:v>
                </c:pt>
                <c:pt idx="118">
                  <c:v>44033</c:v>
                </c:pt>
                <c:pt idx="119">
                  <c:v>44034</c:v>
                </c:pt>
                <c:pt idx="120">
                  <c:v>44035</c:v>
                </c:pt>
                <c:pt idx="121">
                  <c:v>44036</c:v>
                </c:pt>
                <c:pt idx="122">
                  <c:v>44037</c:v>
                </c:pt>
                <c:pt idx="123">
                  <c:v>44038</c:v>
                </c:pt>
                <c:pt idx="124">
                  <c:v>44039</c:v>
                </c:pt>
                <c:pt idx="125">
                  <c:v>44040</c:v>
                </c:pt>
                <c:pt idx="126">
                  <c:v>44041</c:v>
                </c:pt>
                <c:pt idx="127">
                  <c:v>44042</c:v>
                </c:pt>
                <c:pt idx="128">
                  <c:v>44043</c:v>
                </c:pt>
                <c:pt idx="129">
                  <c:v>44044</c:v>
                </c:pt>
                <c:pt idx="130">
                  <c:v>44045</c:v>
                </c:pt>
                <c:pt idx="131">
                  <c:v>44046</c:v>
                </c:pt>
                <c:pt idx="132">
                  <c:v>44047</c:v>
                </c:pt>
                <c:pt idx="133">
                  <c:v>44048</c:v>
                </c:pt>
                <c:pt idx="134">
                  <c:v>44049</c:v>
                </c:pt>
                <c:pt idx="135">
                  <c:v>44050</c:v>
                </c:pt>
                <c:pt idx="136">
                  <c:v>44051</c:v>
                </c:pt>
                <c:pt idx="137">
                  <c:v>44052</c:v>
                </c:pt>
                <c:pt idx="138">
                  <c:v>44053</c:v>
                </c:pt>
                <c:pt idx="139">
                  <c:v>44054</c:v>
                </c:pt>
                <c:pt idx="140">
                  <c:v>44055</c:v>
                </c:pt>
                <c:pt idx="141">
                  <c:v>44056</c:v>
                </c:pt>
                <c:pt idx="142">
                  <c:v>44057</c:v>
                </c:pt>
                <c:pt idx="143">
                  <c:v>44058</c:v>
                </c:pt>
                <c:pt idx="144">
                  <c:v>44059</c:v>
                </c:pt>
                <c:pt idx="145">
                  <c:v>44060</c:v>
                </c:pt>
                <c:pt idx="146">
                  <c:v>44061</c:v>
                </c:pt>
                <c:pt idx="147">
                  <c:v>44062</c:v>
                </c:pt>
                <c:pt idx="148">
                  <c:v>44063</c:v>
                </c:pt>
                <c:pt idx="149">
                  <c:v>44064</c:v>
                </c:pt>
                <c:pt idx="150">
                  <c:v>44065</c:v>
                </c:pt>
                <c:pt idx="151">
                  <c:v>44066</c:v>
                </c:pt>
                <c:pt idx="152">
                  <c:v>44067</c:v>
                </c:pt>
                <c:pt idx="153">
                  <c:v>44068</c:v>
                </c:pt>
                <c:pt idx="154">
                  <c:v>44069</c:v>
                </c:pt>
                <c:pt idx="155">
                  <c:v>44070</c:v>
                </c:pt>
                <c:pt idx="156">
                  <c:v>44071</c:v>
                </c:pt>
                <c:pt idx="157">
                  <c:v>44072</c:v>
                </c:pt>
                <c:pt idx="158">
                  <c:v>44073</c:v>
                </c:pt>
                <c:pt idx="159">
                  <c:v>44074</c:v>
                </c:pt>
                <c:pt idx="160">
                  <c:v>44075</c:v>
                </c:pt>
                <c:pt idx="161">
                  <c:v>44076</c:v>
                </c:pt>
                <c:pt idx="162">
                  <c:v>44077</c:v>
                </c:pt>
                <c:pt idx="163">
                  <c:v>44078</c:v>
                </c:pt>
                <c:pt idx="164">
                  <c:v>44079</c:v>
                </c:pt>
                <c:pt idx="165">
                  <c:v>44080</c:v>
                </c:pt>
                <c:pt idx="166">
                  <c:v>44081</c:v>
                </c:pt>
                <c:pt idx="167">
                  <c:v>44082</c:v>
                </c:pt>
                <c:pt idx="168">
                  <c:v>44083</c:v>
                </c:pt>
                <c:pt idx="169">
                  <c:v>44084</c:v>
                </c:pt>
                <c:pt idx="170">
                  <c:v>44085</c:v>
                </c:pt>
                <c:pt idx="171">
                  <c:v>44086</c:v>
                </c:pt>
                <c:pt idx="172">
                  <c:v>44087</c:v>
                </c:pt>
                <c:pt idx="173">
                  <c:v>44088</c:v>
                </c:pt>
                <c:pt idx="174">
                  <c:v>44089</c:v>
                </c:pt>
                <c:pt idx="175">
                  <c:v>44090</c:v>
                </c:pt>
                <c:pt idx="176">
                  <c:v>44091</c:v>
                </c:pt>
                <c:pt idx="177">
                  <c:v>44092</c:v>
                </c:pt>
                <c:pt idx="178">
                  <c:v>44093</c:v>
                </c:pt>
                <c:pt idx="179">
                  <c:v>44094</c:v>
                </c:pt>
                <c:pt idx="180">
                  <c:v>44095</c:v>
                </c:pt>
                <c:pt idx="181">
                  <c:v>44096</c:v>
                </c:pt>
                <c:pt idx="182">
                  <c:v>44097</c:v>
                </c:pt>
                <c:pt idx="183">
                  <c:v>44098</c:v>
                </c:pt>
                <c:pt idx="184">
                  <c:v>44099</c:v>
                </c:pt>
                <c:pt idx="185">
                  <c:v>44100</c:v>
                </c:pt>
                <c:pt idx="186">
                  <c:v>44101</c:v>
                </c:pt>
                <c:pt idx="187">
                  <c:v>44102</c:v>
                </c:pt>
                <c:pt idx="188">
                  <c:v>44103</c:v>
                </c:pt>
                <c:pt idx="189">
                  <c:v>44104</c:v>
                </c:pt>
                <c:pt idx="190">
                  <c:v>44105</c:v>
                </c:pt>
                <c:pt idx="191">
                  <c:v>44106</c:v>
                </c:pt>
                <c:pt idx="192">
                  <c:v>44107</c:v>
                </c:pt>
                <c:pt idx="193">
                  <c:v>44108</c:v>
                </c:pt>
                <c:pt idx="194">
                  <c:v>44109</c:v>
                </c:pt>
                <c:pt idx="195">
                  <c:v>44110</c:v>
                </c:pt>
                <c:pt idx="196">
                  <c:v>44111</c:v>
                </c:pt>
                <c:pt idx="197">
                  <c:v>44112</c:v>
                </c:pt>
                <c:pt idx="198">
                  <c:v>44113</c:v>
                </c:pt>
                <c:pt idx="199">
                  <c:v>44114</c:v>
                </c:pt>
                <c:pt idx="200">
                  <c:v>44115</c:v>
                </c:pt>
                <c:pt idx="201">
                  <c:v>44116</c:v>
                </c:pt>
                <c:pt idx="202">
                  <c:v>44117</c:v>
                </c:pt>
                <c:pt idx="203">
                  <c:v>44118</c:v>
                </c:pt>
                <c:pt idx="204">
                  <c:v>44119</c:v>
                </c:pt>
                <c:pt idx="205">
                  <c:v>44120</c:v>
                </c:pt>
                <c:pt idx="206">
                  <c:v>44121</c:v>
                </c:pt>
                <c:pt idx="207">
                  <c:v>44122</c:v>
                </c:pt>
                <c:pt idx="208">
                  <c:v>44123</c:v>
                </c:pt>
                <c:pt idx="209">
                  <c:v>44124</c:v>
                </c:pt>
                <c:pt idx="210">
                  <c:v>44125</c:v>
                </c:pt>
                <c:pt idx="211">
                  <c:v>44126</c:v>
                </c:pt>
                <c:pt idx="212">
                  <c:v>44127</c:v>
                </c:pt>
                <c:pt idx="213">
                  <c:v>44128</c:v>
                </c:pt>
                <c:pt idx="214">
                  <c:v>44129</c:v>
                </c:pt>
                <c:pt idx="215">
                  <c:v>44130</c:v>
                </c:pt>
                <c:pt idx="216">
                  <c:v>44131</c:v>
                </c:pt>
                <c:pt idx="217">
                  <c:v>44132</c:v>
                </c:pt>
                <c:pt idx="218">
                  <c:v>44133</c:v>
                </c:pt>
                <c:pt idx="219">
                  <c:v>44134</c:v>
                </c:pt>
                <c:pt idx="220">
                  <c:v>44135</c:v>
                </c:pt>
                <c:pt idx="221">
                  <c:v>44136</c:v>
                </c:pt>
                <c:pt idx="222">
                  <c:v>44137</c:v>
                </c:pt>
                <c:pt idx="223">
                  <c:v>44138</c:v>
                </c:pt>
                <c:pt idx="224">
                  <c:v>44139</c:v>
                </c:pt>
                <c:pt idx="225">
                  <c:v>44140</c:v>
                </c:pt>
                <c:pt idx="226">
                  <c:v>44141</c:v>
                </c:pt>
                <c:pt idx="227">
                  <c:v>44142</c:v>
                </c:pt>
                <c:pt idx="228">
                  <c:v>44143</c:v>
                </c:pt>
                <c:pt idx="229">
                  <c:v>44144</c:v>
                </c:pt>
                <c:pt idx="230">
                  <c:v>44145</c:v>
                </c:pt>
                <c:pt idx="231">
                  <c:v>44146</c:v>
                </c:pt>
                <c:pt idx="232">
                  <c:v>44147</c:v>
                </c:pt>
                <c:pt idx="233">
                  <c:v>44148</c:v>
                </c:pt>
                <c:pt idx="234">
                  <c:v>44149</c:v>
                </c:pt>
                <c:pt idx="235">
                  <c:v>44150</c:v>
                </c:pt>
                <c:pt idx="236">
                  <c:v>44151</c:v>
                </c:pt>
                <c:pt idx="237">
                  <c:v>44152</c:v>
                </c:pt>
                <c:pt idx="238">
                  <c:v>44153</c:v>
                </c:pt>
                <c:pt idx="239">
                  <c:v>44154</c:v>
                </c:pt>
                <c:pt idx="240">
                  <c:v>44155</c:v>
                </c:pt>
                <c:pt idx="241">
                  <c:v>44156</c:v>
                </c:pt>
                <c:pt idx="242">
                  <c:v>44157</c:v>
                </c:pt>
                <c:pt idx="243">
                  <c:v>44158</c:v>
                </c:pt>
                <c:pt idx="244">
                  <c:v>44159</c:v>
                </c:pt>
                <c:pt idx="245">
                  <c:v>44160</c:v>
                </c:pt>
                <c:pt idx="246">
                  <c:v>44161</c:v>
                </c:pt>
                <c:pt idx="247">
                  <c:v>44162</c:v>
                </c:pt>
                <c:pt idx="248">
                  <c:v>44163</c:v>
                </c:pt>
                <c:pt idx="249">
                  <c:v>44164</c:v>
                </c:pt>
                <c:pt idx="250">
                  <c:v>44165</c:v>
                </c:pt>
                <c:pt idx="251">
                  <c:v>44166</c:v>
                </c:pt>
                <c:pt idx="252">
                  <c:v>44167</c:v>
                </c:pt>
                <c:pt idx="253">
                  <c:v>44168</c:v>
                </c:pt>
                <c:pt idx="254">
                  <c:v>44169</c:v>
                </c:pt>
                <c:pt idx="255">
                  <c:v>44170</c:v>
                </c:pt>
                <c:pt idx="256">
                  <c:v>44171</c:v>
                </c:pt>
                <c:pt idx="257">
                  <c:v>44172</c:v>
                </c:pt>
                <c:pt idx="258">
                  <c:v>44173</c:v>
                </c:pt>
                <c:pt idx="259">
                  <c:v>44174</c:v>
                </c:pt>
                <c:pt idx="260">
                  <c:v>44175</c:v>
                </c:pt>
                <c:pt idx="261">
                  <c:v>44176</c:v>
                </c:pt>
                <c:pt idx="262">
                  <c:v>44177</c:v>
                </c:pt>
                <c:pt idx="263">
                  <c:v>44178</c:v>
                </c:pt>
                <c:pt idx="264">
                  <c:v>44179</c:v>
                </c:pt>
                <c:pt idx="265">
                  <c:v>44180</c:v>
                </c:pt>
                <c:pt idx="266">
                  <c:v>44181</c:v>
                </c:pt>
                <c:pt idx="267">
                  <c:v>44182</c:v>
                </c:pt>
                <c:pt idx="268">
                  <c:v>44183</c:v>
                </c:pt>
                <c:pt idx="269">
                  <c:v>44184</c:v>
                </c:pt>
                <c:pt idx="270">
                  <c:v>44185</c:v>
                </c:pt>
                <c:pt idx="271">
                  <c:v>44186</c:v>
                </c:pt>
                <c:pt idx="272">
                  <c:v>44187</c:v>
                </c:pt>
                <c:pt idx="273">
                  <c:v>44188</c:v>
                </c:pt>
                <c:pt idx="274">
                  <c:v>44189</c:v>
                </c:pt>
                <c:pt idx="275">
                  <c:v>44190</c:v>
                </c:pt>
                <c:pt idx="276">
                  <c:v>44191</c:v>
                </c:pt>
                <c:pt idx="277">
                  <c:v>44192</c:v>
                </c:pt>
                <c:pt idx="278">
                  <c:v>44193</c:v>
                </c:pt>
                <c:pt idx="279">
                  <c:v>44194</c:v>
                </c:pt>
                <c:pt idx="280">
                  <c:v>44195</c:v>
                </c:pt>
                <c:pt idx="281">
                  <c:v>44196</c:v>
                </c:pt>
                <c:pt idx="282">
                  <c:v>44197</c:v>
                </c:pt>
                <c:pt idx="283">
                  <c:v>44198</c:v>
                </c:pt>
                <c:pt idx="284">
                  <c:v>44199</c:v>
                </c:pt>
                <c:pt idx="285">
                  <c:v>44200</c:v>
                </c:pt>
                <c:pt idx="286">
                  <c:v>44201</c:v>
                </c:pt>
                <c:pt idx="287">
                  <c:v>44202</c:v>
                </c:pt>
                <c:pt idx="288">
                  <c:v>44203</c:v>
                </c:pt>
                <c:pt idx="289">
                  <c:v>44204</c:v>
                </c:pt>
                <c:pt idx="290">
                  <c:v>44205</c:v>
                </c:pt>
                <c:pt idx="291">
                  <c:v>44206</c:v>
                </c:pt>
                <c:pt idx="292">
                  <c:v>44207</c:v>
                </c:pt>
                <c:pt idx="293">
                  <c:v>44208</c:v>
                </c:pt>
                <c:pt idx="294">
                  <c:v>44209</c:v>
                </c:pt>
                <c:pt idx="295">
                  <c:v>44210</c:v>
                </c:pt>
                <c:pt idx="296">
                  <c:v>44211</c:v>
                </c:pt>
                <c:pt idx="297">
                  <c:v>44212</c:v>
                </c:pt>
                <c:pt idx="298">
                  <c:v>44213</c:v>
                </c:pt>
                <c:pt idx="299">
                  <c:v>44214</c:v>
                </c:pt>
                <c:pt idx="300">
                  <c:v>44215</c:v>
                </c:pt>
                <c:pt idx="301">
                  <c:v>44216</c:v>
                </c:pt>
                <c:pt idx="302">
                  <c:v>44217</c:v>
                </c:pt>
                <c:pt idx="303">
                  <c:v>44218</c:v>
                </c:pt>
                <c:pt idx="304">
                  <c:v>44219</c:v>
                </c:pt>
                <c:pt idx="305">
                  <c:v>44220</c:v>
                </c:pt>
                <c:pt idx="306">
                  <c:v>44221</c:v>
                </c:pt>
                <c:pt idx="307">
                  <c:v>44222</c:v>
                </c:pt>
                <c:pt idx="308">
                  <c:v>44223</c:v>
                </c:pt>
                <c:pt idx="309">
                  <c:v>44224</c:v>
                </c:pt>
                <c:pt idx="310">
                  <c:v>44225</c:v>
                </c:pt>
                <c:pt idx="311">
                  <c:v>44226</c:v>
                </c:pt>
                <c:pt idx="312">
                  <c:v>44227</c:v>
                </c:pt>
                <c:pt idx="313">
                  <c:v>44228</c:v>
                </c:pt>
                <c:pt idx="314">
                  <c:v>44229</c:v>
                </c:pt>
                <c:pt idx="315">
                  <c:v>44230</c:v>
                </c:pt>
                <c:pt idx="316">
                  <c:v>44231</c:v>
                </c:pt>
                <c:pt idx="317">
                  <c:v>44232</c:v>
                </c:pt>
                <c:pt idx="318">
                  <c:v>44233</c:v>
                </c:pt>
                <c:pt idx="319">
                  <c:v>44234</c:v>
                </c:pt>
                <c:pt idx="320">
                  <c:v>44235</c:v>
                </c:pt>
                <c:pt idx="321">
                  <c:v>44236</c:v>
                </c:pt>
                <c:pt idx="322">
                  <c:v>44237</c:v>
                </c:pt>
                <c:pt idx="323">
                  <c:v>44238</c:v>
                </c:pt>
                <c:pt idx="324">
                  <c:v>44239</c:v>
                </c:pt>
                <c:pt idx="325">
                  <c:v>44240</c:v>
                </c:pt>
                <c:pt idx="326">
                  <c:v>44241</c:v>
                </c:pt>
                <c:pt idx="327">
                  <c:v>44242</c:v>
                </c:pt>
                <c:pt idx="328">
                  <c:v>44243</c:v>
                </c:pt>
                <c:pt idx="329">
                  <c:v>44244</c:v>
                </c:pt>
                <c:pt idx="330">
                  <c:v>44245</c:v>
                </c:pt>
                <c:pt idx="331">
                  <c:v>44246</c:v>
                </c:pt>
                <c:pt idx="332">
                  <c:v>44247</c:v>
                </c:pt>
                <c:pt idx="333">
                  <c:v>44248</c:v>
                </c:pt>
                <c:pt idx="334">
                  <c:v>44249</c:v>
                </c:pt>
                <c:pt idx="335">
                  <c:v>44250</c:v>
                </c:pt>
                <c:pt idx="336">
                  <c:v>44251</c:v>
                </c:pt>
                <c:pt idx="337">
                  <c:v>44252</c:v>
                </c:pt>
                <c:pt idx="338">
                  <c:v>44253</c:v>
                </c:pt>
                <c:pt idx="339">
                  <c:v>44254</c:v>
                </c:pt>
                <c:pt idx="340">
                  <c:v>44255</c:v>
                </c:pt>
                <c:pt idx="341">
                  <c:v>44256</c:v>
                </c:pt>
                <c:pt idx="342">
                  <c:v>44257</c:v>
                </c:pt>
                <c:pt idx="343">
                  <c:v>44258</c:v>
                </c:pt>
                <c:pt idx="344">
                  <c:v>44259</c:v>
                </c:pt>
                <c:pt idx="345">
                  <c:v>44260</c:v>
                </c:pt>
                <c:pt idx="346">
                  <c:v>44261</c:v>
                </c:pt>
                <c:pt idx="347">
                  <c:v>44262</c:v>
                </c:pt>
                <c:pt idx="348">
                  <c:v>44263</c:v>
                </c:pt>
                <c:pt idx="349">
                  <c:v>44264</c:v>
                </c:pt>
                <c:pt idx="350">
                  <c:v>44265</c:v>
                </c:pt>
                <c:pt idx="351">
                  <c:v>44266</c:v>
                </c:pt>
                <c:pt idx="352">
                  <c:v>44267</c:v>
                </c:pt>
                <c:pt idx="353">
                  <c:v>44268</c:v>
                </c:pt>
                <c:pt idx="354">
                  <c:v>44269</c:v>
                </c:pt>
                <c:pt idx="355">
                  <c:v>44270</c:v>
                </c:pt>
                <c:pt idx="356">
                  <c:v>44271</c:v>
                </c:pt>
                <c:pt idx="357">
                  <c:v>44272</c:v>
                </c:pt>
                <c:pt idx="358">
                  <c:v>44273</c:v>
                </c:pt>
                <c:pt idx="359">
                  <c:v>44274</c:v>
                </c:pt>
                <c:pt idx="360">
                  <c:v>44275</c:v>
                </c:pt>
                <c:pt idx="361">
                  <c:v>44276</c:v>
                </c:pt>
                <c:pt idx="362">
                  <c:v>44277</c:v>
                </c:pt>
                <c:pt idx="363">
                  <c:v>44278</c:v>
                </c:pt>
                <c:pt idx="364">
                  <c:v>44279</c:v>
                </c:pt>
                <c:pt idx="365">
                  <c:v>44280</c:v>
                </c:pt>
                <c:pt idx="366">
                  <c:v>44281</c:v>
                </c:pt>
                <c:pt idx="367">
                  <c:v>44282</c:v>
                </c:pt>
                <c:pt idx="368">
                  <c:v>44283</c:v>
                </c:pt>
                <c:pt idx="369">
                  <c:v>44284</c:v>
                </c:pt>
                <c:pt idx="370">
                  <c:v>44285</c:v>
                </c:pt>
                <c:pt idx="371">
                  <c:v>44286</c:v>
                </c:pt>
                <c:pt idx="372">
                  <c:v>44287</c:v>
                </c:pt>
                <c:pt idx="373">
                  <c:v>44288</c:v>
                </c:pt>
                <c:pt idx="374">
                  <c:v>44289</c:v>
                </c:pt>
                <c:pt idx="375">
                  <c:v>44290</c:v>
                </c:pt>
                <c:pt idx="376">
                  <c:v>44291</c:v>
                </c:pt>
                <c:pt idx="377">
                  <c:v>44292</c:v>
                </c:pt>
                <c:pt idx="378">
                  <c:v>44293</c:v>
                </c:pt>
                <c:pt idx="379">
                  <c:v>44294</c:v>
                </c:pt>
                <c:pt idx="380">
                  <c:v>44295</c:v>
                </c:pt>
                <c:pt idx="381">
                  <c:v>44296</c:v>
                </c:pt>
                <c:pt idx="382">
                  <c:v>44297</c:v>
                </c:pt>
                <c:pt idx="383">
                  <c:v>44298</c:v>
                </c:pt>
                <c:pt idx="384">
                  <c:v>44299</c:v>
                </c:pt>
                <c:pt idx="385">
                  <c:v>44300</c:v>
                </c:pt>
                <c:pt idx="386">
                  <c:v>44301</c:v>
                </c:pt>
                <c:pt idx="387">
                  <c:v>44302</c:v>
                </c:pt>
                <c:pt idx="388">
                  <c:v>44303</c:v>
                </c:pt>
                <c:pt idx="389">
                  <c:v>44304</c:v>
                </c:pt>
                <c:pt idx="390">
                  <c:v>44305</c:v>
                </c:pt>
                <c:pt idx="391">
                  <c:v>44306</c:v>
                </c:pt>
                <c:pt idx="392">
                  <c:v>44307</c:v>
                </c:pt>
                <c:pt idx="393">
                  <c:v>44308</c:v>
                </c:pt>
                <c:pt idx="394">
                  <c:v>44309</c:v>
                </c:pt>
                <c:pt idx="395">
                  <c:v>44310</c:v>
                </c:pt>
                <c:pt idx="396">
                  <c:v>44311</c:v>
                </c:pt>
                <c:pt idx="397">
                  <c:v>44312</c:v>
                </c:pt>
                <c:pt idx="398">
                  <c:v>44313</c:v>
                </c:pt>
                <c:pt idx="399">
                  <c:v>44314</c:v>
                </c:pt>
                <c:pt idx="400">
                  <c:v>44315</c:v>
                </c:pt>
                <c:pt idx="401">
                  <c:v>44316</c:v>
                </c:pt>
                <c:pt idx="402">
                  <c:v>44317</c:v>
                </c:pt>
                <c:pt idx="403">
                  <c:v>44318</c:v>
                </c:pt>
                <c:pt idx="404">
                  <c:v>44319</c:v>
                </c:pt>
                <c:pt idx="405">
                  <c:v>44320</c:v>
                </c:pt>
                <c:pt idx="406">
                  <c:v>44321</c:v>
                </c:pt>
                <c:pt idx="407">
                  <c:v>44322</c:v>
                </c:pt>
                <c:pt idx="408">
                  <c:v>44323</c:v>
                </c:pt>
                <c:pt idx="409">
                  <c:v>44324</c:v>
                </c:pt>
                <c:pt idx="410">
                  <c:v>44325</c:v>
                </c:pt>
                <c:pt idx="411">
                  <c:v>44326</c:v>
                </c:pt>
                <c:pt idx="412">
                  <c:v>44327</c:v>
                </c:pt>
                <c:pt idx="413">
                  <c:v>44328</c:v>
                </c:pt>
                <c:pt idx="414">
                  <c:v>44329</c:v>
                </c:pt>
                <c:pt idx="415">
                  <c:v>44330</c:v>
                </c:pt>
                <c:pt idx="416">
                  <c:v>44331</c:v>
                </c:pt>
                <c:pt idx="417">
                  <c:v>44332</c:v>
                </c:pt>
                <c:pt idx="418">
                  <c:v>44333</c:v>
                </c:pt>
                <c:pt idx="419">
                  <c:v>44334</c:v>
                </c:pt>
                <c:pt idx="420">
                  <c:v>44335</c:v>
                </c:pt>
                <c:pt idx="421">
                  <c:v>44336</c:v>
                </c:pt>
                <c:pt idx="422">
                  <c:v>44337</c:v>
                </c:pt>
                <c:pt idx="423">
                  <c:v>44338</c:v>
                </c:pt>
                <c:pt idx="424">
                  <c:v>44339</c:v>
                </c:pt>
                <c:pt idx="425">
                  <c:v>44340</c:v>
                </c:pt>
                <c:pt idx="426">
                  <c:v>44341</c:v>
                </c:pt>
                <c:pt idx="427">
                  <c:v>44342</c:v>
                </c:pt>
                <c:pt idx="428">
                  <c:v>44343</c:v>
                </c:pt>
                <c:pt idx="429">
                  <c:v>44344</c:v>
                </c:pt>
                <c:pt idx="430">
                  <c:v>44345</c:v>
                </c:pt>
                <c:pt idx="431">
                  <c:v>44346</c:v>
                </c:pt>
                <c:pt idx="432">
                  <c:v>44347</c:v>
                </c:pt>
                <c:pt idx="433">
                  <c:v>44348</c:v>
                </c:pt>
                <c:pt idx="434">
                  <c:v>44349</c:v>
                </c:pt>
                <c:pt idx="435">
                  <c:v>44350</c:v>
                </c:pt>
                <c:pt idx="436">
                  <c:v>44351</c:v>
                </c:pt>
                <c:pt idx="437">
                  <c:v>44352</c:v>
                </c:pt>
                <c:pt idx="438">
                  <c:v>44353</c:v>
                </c:pt>
                <c:pt idx="439">
                  <c:v>44354</c:v>
                </c:pt>
                <c:pt idx="440">
                  <c:v>44355</c:v>
                </c:pt>
                <c:pt idx="441">
                  <c:v>44356</c:v>
                </c:pt>
                <c:pt idx="442">
                  <c:v>44357</c:v>
                </c:pt>
                <c:pt idx="443">
                  <c:v>44358</c:v>
                </c:pt>
                <c:pt idx="444">
                  <c:v>44359</c:v>
                </c:pt>
                <c:pt idx="445">
                  <c:v>44360</c:v>
                </c:pt>
                <c:pt idx="446">
                  <c:v>44361</c:v>
                </c:pt>
                <c:pt idx="447">
                  <c:v>44362</c:v>
                </c:pt>
                <c:pt idx="448">
                  <c:v>44363</c:v>
                </c:pt>
                <c:pt idx="449">
                  <c:v>44364</c:v>
                </c:pt>
                <c:pt idx="450">
                  <c:v>44365</c:v>
                </c:pt>
                <c:pt idx="451">
                  <c:v>44366</c:v>
                </c:pt>
                <c:pt idx="452">
                  <c:v>44367</c:v>
                </c:pt>
                <c:pt idx="453">
                  <c:v>44368</c:v>
                </c:pt>
                <c:pt idx="454">
                  <c:v>44369</c:v>
                </c:pt>
                <c:pt idx="455">
                  <c:v>44370</c:v>
                </c:pt>
                <c:pt idx="456">
                  <c:v>44371</c:v>
                </c:pt>
                <c:pt idx="457">
                  <c:v>44372</c:v>
                </c:pt>
                <c:pt idx="458">
                  <c:v>44373</c:v>
                </c:pt>
                <c:pt idx="459">
                  <c:v>44374</c:v>
                </c:pt>
                <c:pt idx="460">
                  <c:v>44375</c:v>
                </c:pt>
                <c:pt idx="461">
                  <c:v>44376</c:v>
                </c:pt>
                <c:pt idx="462">
                  <c:v>44377</c:v>
                </c:pt>
                <c:pt idx="463">
                  <c:v>44378</c:v>
                </c:pt>
                <c:pt idx="464">
                  <c:v>44379</c:v>
                </c:pt>
                <c:pt idx="465">
                  <c:v>44380</c:v>
                </c:pt>
                <c:pt idx="466">
                  <c:v>44381</c:v>
                </c:pt>
                <c:pt idx="467">
                  <c:v>44382</c:v>
                </c:pt>
                <c:pt idx="468">
                  <c:v>44383</c:v>
                </c:pt>
                <c:pt idx="469">
                  <c:v>44384</c:v>
                </c:pt>
                <c:pt idx="470">
                  <c:v>44385</c:v>
                </c:pt>
                <c:pt idx="471">
                  <c:v>44386</c:v>
                </c:pt>
                <c:pt idx="472">
                  <c:v>44387</c:v>
                </c:pt>
                <c:pt idx="473">
                  <c:v>44388</c:v>
                </c:pt>
                <c:pt idx="474">
                  <c:v>44389</c:v>
                </c:pt>
                <c:pt idx="475">
                  <c:v>44390</c:v>
                </c:pt>
                <c:pt idx="476">
                  <c:v>44391</c:v>
                </c:pt>
                <c:pt idx="477">
                  <c:v>44392</c:v>
                </c:pt>
                <c:pt idx="478">
                  <c:v>44393</c:v>
                </c:pt>
                <c:pt idx="479">
                  <c:v>44394</c:v>
                </c:pt>
                <c:pt idx="480">
                  <c:v>44395</c:v>
                </c:pt>
                <c:pt idx="481">
                  <c:v>44396</c:v>
                </c:pt>
                <c:pt idx="482">
                  <c:v>44397</c:v>
                </c:pt>
                <c:pt idx="483">
                  <c:v>44398</c:v>
                </c:pt>
                <c:pt idx="484">
                  <c:v>44399</c:v>
                </c:pt>
                <c:pt idx="485">
                  <c:v>44400</c:v>
                </c:pt>
                <c:pt idx="486">
                  <c:v>44401</c:v>
                </c:pt>
                <c:pt idx="487">
                  <c:v>44402</c:v>
                </c:pt>
                <c:pt idx="488">
                  <c:v>44403</c:v>
                </c:pt>
                <c:pt idx="489">
                  <c:v>44404</c:v>
                </c:pt>
                <c:pt idx="490">
                  <c:v>44405</c:v>
                </c:pt>
                <c:pt idx="491">
                  <c:v>44406</c:v>
                </c:pt>
                <c:pt idx="492">
                  <c:v>44407</c:v>
                </c:pt>
                <c:pt idx="493">
                  <c:v>44408</c:v>
                </c:pt>
                <c:pt idx="494">
                  <c:v>44409</c:v>
                </c:pt>
                <c:pt idx="495">
                  <c:v>44410</c:v>
                </c:pt>
                <c:pt idx="496">
                  <c:v>44411</c:v>
                </c:pt>
                <c:pt idx="497">
                  <c:v>44412</c:v>
                </c:pt>
                <c:pt idx="498">
                  <c:v>44413</c:v>
                </c:pt>
                <c:pt idx="499">
                  <c:v>44414</c:v>
                </c:pt>
                <c:pt idx="500">
                  <c:v>44415</c:v>
                </c:pt>
                <c:pt idx="501">
                  <c:v>44416</c:v>
                </c:pt>
                <c:pt idx="502">
                  <c:v>44417</c:v>
                </c:pt>
                <c:pt idx="503">
                  <c:v>44418</c:v>
                </c:pt>
                <c:pt idx="504">
                  <c:v>44419</c:v>
                </c:pt>
                <c:pt idx="505">
                  <c:v>44420</c:v>
                </c:pt>
                <c:pt idx="506">
                  <c:v>44421</c:v>
                </c:pt>
                <c:pt idx="507">
                  <c:v>44422</c:v>
                </c:pt>
                <c:pt idx="508">
                  <c:v>44423</c:v>
                </c:pt>
                <c:pt idx="509">
                  <c:v>44424</c:v>
                </c:pt>
                <c:pt idx="510">
                  <c:v>44425</c:v>
                </c:pt>
                <c:pt idx="511">
                  <c:v>44426</c:v>
                </c:pt>
                <c:pt idx="512">
                  <c:v>44427</c:v>
                </c:pt>
                <c:pt idx="513">
                  <c:v>44428</c:v>
                </c:pt>
                <c:pt idx="514">
                  <c:v>44429</c:v>
                </c:pt>
                <c:pt idx="515">
                  <c:v>44430</c:v>
                </c:pt>
                <c:pt idx="516">
                  <c:v>44431</c:v>
                </c:pt>
                <c:pt idx="517">
                  <c:v>44432</c:v>
                </c:pt>
                <c:pt idx="518">
                  <c:v>44433</c:v>
                </c:pt>
                <c:pt idx="519">
                  <c:v>44434</c:v>
                </c:pt>
                <c:pt idx="520">
                  <c:v>44435</c:v>
                </c:pt>
                <c:pt idx="521">
                  <c:v>44436</c:v>
                </c:pt>
                <c:pt idx="522">
                  <c:v>44437</c:v>
                </c:pt>
                <c:pt idx="523">
                  <c:v>44438</c:v>
                </c:pt>
                <c:pt idx="524">
                  <c:v>44439</c:v>
                </c:pt>
                <c:pt idx="525">
                  <c:v>44440</c:v>
                </c:pt>
                <c:pt idx="526">
                  <c:v>44441</c:v>
                </c:pt>
                <c:pt idx="527">
                  <c:v>44442</c:v>
                </c:pt>
                <c:pt idx="528">
                  <c:v>44443</c:v>
                </c:pt>
                <c:pt idx="529">
                  <c:v>44444</c:v>
                </c:pt>
                <c:pt idx="530">
                  <c:v>44445</c:v>
                </c:pt>
                <c:pt idx="531">
                  <c:v>44446</c:v>
                </c:pt>
                <c:pt idx="532">
                  <c:v>44447</c:v>
                </c:pt>
                <c:pt idx="533">
                  <c:v>44448</c:v>
                </c:pt>
                <c:pt idx="534">
                  <c:v>44449</c:v>
                </c:pt>
                <c:pt idx="535">
                  <c:v>44450</c:v>
                </c:pt>
                <c:pt idx="536">
                  <c:v>44451</c:v>
                </c:pt>
                <c:pt idx="537">
                  <c:v>44452</c:v>
                </c:pt>
                <c:pt idx="538">
                  <c:v>44453</c:v>
                </c:pt>
                <c:pt idx="539">
                  <c:v>44454</c:v>
                </c:pt>
                <c:pt idx="540">
                  <c:v>44455</c:v>
                </c:pt>
                <c:pt idx="541">
                  <c:v>44456</c:v>
                </c:pt>
                <c:pt idx="542">
                  <c:v>44457</c:v>
                </c:pt>
                <c:pt idx="543">
                  <c:v>44458</c:v>
                </c:pt>
                <c:pt idx="544">
                  <c:v>44459</c:v>
                </c:pt>
                <c:pt idx="545">
                  <c:v>44460</c:v>
                </c:pt>
                <c:pt idx="546">
                  <c:v>44461</c:v>
                </c:pt>
                <c:pt idx="547">
                  <c:v>44462</c:v>
                </c:pt>
                <c:pt idx="548">
                  <c:v>44463</c:v>
                </c:pt>
                <c:pt idx="549">
                  <c:v>44464</c:v>
                </c:pt>
                <c:pt idx="550">
                  <c:v>44465</c:v>
                </c:pt>
                <c:pt idx="551">
                  <c:v>44466</c:v>
                </c:pt>
                <c:pt idx="552">
                  <c:v>44467</c:v>
                </c:pt>
                <c:pt idx="553">
                  <c:v>44468</c:v>
                </c:pt>
                <c:pt idx="554">
                  <c:v>44469</c:v>
                </c:pt>
                <c:pt idx="555">
                  <c:v>44470</c:v>
                </c:pt>
                <c:pt idx="556">
                  <c:v>44471</c:v>
                </c:pt>
                <c:pt idx="557">
                  <c:v>44472</c:v>
                </c:pt>
                <c:pt idx="558">
                  <c:v>44473</c:v>
                </c:pt>
                <c:pt idx="559">
                  <c:v>44474</c:v>
                </c:pt>
                <c:pt idx="560">
                  <c:v>44475</c:v>
                </c:pt>
                <c:pt idx="561">
                  <c:v>44476</c:v>
                </c:pt>
                <c:pt idx="562">
                  <c:v>44477</c:v>
                </c:pt>
                <c:pt idx="563">
                  <c:v>44478</c:v>
                </c:pt>
                <c:pt idx="564">
                  <c:v>44479</c:v>
                </c:pt>
                <c:pt idx="565">
                  <c:v>44480</c:v>
                </c:pt>
                <c:pt idx="566">
                  <c:v>44481</c:v>
                </c:pt>
                <c:pt idx="567">
                  <c:v>44482</c:v>
                </c:pt>
                <c:pt idx="568">
                  <c:v>44483</c:v>
                </c:pt>
                <c:pt idx="569">
                  <c:v>44484</c:v>
                </c:pt>
                <c:pt idx="570">
                  <c:v>44485</c:v>
                </c:pt>
                <c:pt idx="571">
                  <c:v>44486</c:v>
                </c:pt>
                <c:pt idx="572">
                  <c:v>44487</c:v>
                </c:pt>
                <c:pt idx="573">
                  <c:v>44488</c:v>
                </c:pt>
                <c:pt idx="574">
                  <c:v>44489</c:v>
                </c:pt>
                <c:pt idx="575">
                  <c:v>44490</c:v>
                </c:pt>
                <c:pt idx="576">
                  <c:v>44491</c:v>
                </c:pt>
                <c:pt idx="577">
                  <c:v>44492</c:v>
                </c:pt>
                <c:pt idx="578">
                  <c:v>44493</c:v>
                </c:pt>
                <c:pt idx="579">
                  <c:v>44494</c:v>
                </c:pt>
                <c:pt idx="580">
                  <c:v>44495</c:v>
                </c:pt>
                <c:pt idx="581">
                  <c:v>44496</c:v>
                </c:pt>
                <c:pt idx="582">
                  <c:v>44497</c:v>
                </c:pt>
                <c:pt idx="583">
                  <c:v>44498</c:v>
                </c:pt>
                <c:pt idx="584">
                  <c:v>44499</c:v>
                </c:pt>
                <c:pt idx="585">
                  <c:v>44500</c:v>
                </c:pt>
                <c:pt idx="586">
                  <c:v>44501</c:v>
                </c:pt>
                <c:pt idx="587">
                  <c:v>44502</c:v>
                </c:pt>
                <c:pt idx="588">
                  <c:v>44503</c:v>
                </c:pt>
                <c:pt idx="589">
                  <c:v>44504</c:v>
                </c:pt>
                <c:pt idx="590">
                  <c:v>44505</c:v>
                </c:pt>
                <c:pt idx="591">
                  <c:v>44506</c:v>
                </c:pt>
                <c:pt idx="592">
                  <c:v>44507</c:v>
                </c:pt>
                <c:pt idx="593">
                  <c:v>44508</c:v>
                </c:pt>
                <c:pt idx="594">
                  <c:v>44509</c:v>
                </c:pt>
                <c:pt idx="595">
                  <c:v>44510</c:v>
                </c:pt>
                <c:pt idx="596">
                  <c:v>44511</c:v>
                </c:pt>
                <c:pt idx="597">
                  <c:v>44512</c:v>
                </c:pt>
                <c:pt idx="598">
                  <c:v>44513</c:v>
                </c:pt>
                <c:pt idx="599">
                  <c:v>44514</c:v>
                </c:pt>
                <c:pt idx="600">
                  <c:v>44515</c:v>
                </c:pt>
                <c:pt idx="601">
                  <c:v>44516</c:v>
                </c:pt>
                <c:pt idx="602">
                  <c:v>44517</c:v>
                </c:pt>
                <c:pt idx="603">
                  <c:v>44518</c:v>
                </c:pt>
                <c:pt idx="604">
                  <c:v>44519</c:v>
                </c:pt>
                <c:pt idx="605">
                  <c:v>44520</c:v>
                </c:pt>
                <c:pt idx="606">
                  <c:v>44521</c:v>
                </c:pt>
                <c:pt idx="607">
                  <c:v>44522</c:v>
                </c:pt>
                <c:pt idx="608">
                  <c:v>44523</c:v>
                </c:pt>
                <c:pt idx="609">
                  <c:v>44524</c:v>
                </c:pt>
                <c:pt idx="610">
                  <c:v>44525</c:v>
                </c:pt>
                <c:pt idx="611">
                  <c:v>44526</c:v>
                </c:pt>
                <c:pt idx="612">
                  <c:v>44527</c:v>
                </c:pt>
                <c:pt idx="613">
                  <c:v>44528</c:v>
                </c:pt>
                <c:pt idx="614">
                  <c:v>44529</c:v>
                </c:pt>
                <c:pt idx="615">
                  <c:v>44530</c:v>
                </c:pt>
                <c:pt idx="616">
                  <c:v>44531</c:v>
                </c:pt>
                <c:pt idx="617">
                  <c:v>44532</c:v>
                </c:pt>
                <c:pt idx="618">
                  <c:v>44533</c:v>
                </c:pt>
                <c:pt idx="619">
                  <c:v>44534</c:v>
                </c:pt>
                <c:pt idx="620">
                  <c:v>44535</c:v>
                </c:pt>
                <c:pt idx="621">
                  <c:v>44536</c:v>
                </c:pt>
                <c:pt idx="622">
                  <c:v>44537</c:v>
                </c:pt>
                <c:pt idx="623">
                  <c:v>44538</c:v>
                </c:pt>
                <c:pt idx="624">
                  <c:v>44539</c:v>
                </c:pt>
                <c:pt idx="625">
                  <c:v>44540</c:v>
                </c:pt>
                <c:pt idx="626">
                  <c:v>44541</c:v>
                </c:pt>
                <c:pt idx="627">
                  <c:v>44542</c:v>
                </c:pt>
                <c:pt idx="628">
                  <c:v>44543</c:v>
                </c:pt>
                <c:pt idx="629">
                  <c:v>44544</c:v>
                </c:pt>
                <c:pt idx="630">
                  <c:v>44545</c:v>
                </c:pt>
                <c:pt idx="631">
                  <c:v>44546</c:v>
                </c:pt>
                <c:pt idx="632">
                  <c:v>44547</c:v>
                </c:pt>
                <c:pt idx="633">
                  <c:v>44548</c:v>
                </c:pt>
                <c:pt idx="634">
                  <c:v>44549</c:v>
                </c:pt>
                <c:pt idx="635">
                  <c:v>44550</c:v>
                </c:pt>
                <c:pt idx="636">
                  <c:v>44551</c:v>
                </c:pt>
                <c:pt idx="637">
                  <c:v>44552</c:v>
                </c:pt>
                <c:pt idx="638">
                  <c:v>44553</c:v>
                </c:pt>
                <c:pt idx="639">
                  <c:v>44554</c:v>
                </c:pt>
                <c:pt idx="640">
                  <c:v>44555</c:v>
                </c:pt>
                <c:pt idx="641">
                  <c:v>44556</c:v>
                </c:pt>
                <c:pt idx="642">
                  <c:v>44557</c:v>
                </c:pt>
                <c:pt idx="643">
                  <c:v>44558</c:v>
                </c:pt>
                <c:pt idx="644">
                  <c:v>44559</c:v>
                </c:pt>
                <c:pt idx="645">
                  <c:v>44560</c:v>
                </c:pt>
                <c:pt idx="646">
                  <c:v>44561</c:v>
                </c:pt>
                <c:pt idx="647">
                  <c:v>44562</c:v>
                </c:pt>
                <c:pt idx="648">
                  <c:v>44563</c:v>
                </c:pt>
                <c:pt idx="649">
                  <c:v>44564</c:v>
                </c:pt>
                <c:pt idx="650">
                  <c:v>44565</c:v>
                </c:pt>
                <c:pt idx="651">
                  <c:v>44566</c:v>
                </c:pt>
                <c:pt idx="652">
                  <c:v>44567</c:v>
                </c:pt>
                <c:pt idx="653">
                  <c:v>44568</c:v>
                </c:pt>
                <c:pt idx="654">
                  <c:v>44569</c:v>
                </c:pt>
                <c:pt idx="655">
                  <c:v>44570</c:v>
                </c:pt>
                <c:pt idx="656">
                  <c:v>44571</c:v>
                </c:pt>
                <c:pt idx="657">
                  <c:v>44572</c:v>
                </c:pt>
                <c:pt idx="658">
                  <c:v>44573</c:v>
                </c:pt>
                <c:pt idx="659">
                  <c:v>44574</c:v>
                </c:pt>
                <c:pt idx="660">
                  <c:v>44575</c:v>
                </c:pt>
                <c:pt idx="661">
                  <c:v>44576</c:v>
                </c:pt>
                <c:pt idx="662">
                  <c:v>44577</c:v>
                </c:pt>
                <c:pt idx="663">
                  <c:v>44578</c:v>
                </c:pt>
                <c:pt idx="664">
                  <c:v>44579</c:v>
                </c:pt>
                <c:pt idx="665">
                  <c:v>44580</c:v>
                </c:pt>
                <c:pt idx="666">
                  <c:v>44581</c:v>
                </c:pt>
                <c:pt idx="667">
                  <c:v>44582</c:v>
                </c:pt>
                <c:pt idx="668">
                  <c:v>44583</c:v>
                </c:pt>
                <c:pt idx="669">
                  <c:v>44584</c:v>
                </c:pt>
                <c:pt idx="670">
                  <c:v>44585</c:v>
                </c:pt>
                <c:pt idx="671">
                  <c:v>44586</c:v>
                </c:pt>
                <c:pt idx="672">
                  <c:v>44587</c:v>
                </c:pt>
                <c:pt idx="673">
                  <c:v>44588</c:v>
                </c:pt>
                <c:pt idx="674">
                  <c:v>44589</c:v>
                </c:pt>
                <c:pt idx="675">
                  <c:v>44590</c:v>
                </c:pt>
                <c:pt idx="676">
                  <c:v>44591</c:v>
                </c:pt>
                <c:pt idx="677">
                  <c:v>44592</c:v>
                </c:pt>
                <c:pt idx="678">
                  <c:v>44593</c:v>
                </c:pt>
                <c:pt idx="679">
                  <c:v>44594</c:v>
                </c:pt>
                <c:pt idx="680">
                  <c:v>44595</c:v>
                </c:pt>
                <c:pt idx="681">
                  <c:v>44596</c:v>
                </c:pt>
                <c:pt idx="682">
                  <c:v>44597</c:v>
                </c:pt>
                <c:pt idx="683">
                  <c:v>44598</c:v>
                </c:pt>
                <c:pt idx="684">
                  <c:v>44599</c:v>
                </c:pt>
                <c:pt idx="685">
                  <c:v>44600</c:v>
                </c:pt>
                <c:pt idx="686">
                  <c:v>44601</c:v>
                </c:pt>
                <c:pt idx="687">
                  <c:v>44602</c:v>
                </c:pt>
                <c:pt idx="688">
                  <c:v>44603</c:v>
                </c:pt>
                <c:pt idx="689">
                  <c:v>44604</c:v>
                </c:pt>
                <c:pt idx="690">
                  <c:v>44605</c:v>
                </c:pt>
                <c:pt idx="691">
                  <c:v>44606</c:v>
                </c:pt>
                <c:pt idx="692">
                  <c:v>44607</c:v>
                </c:pt>
                <c:pt idx="693">
                  <c:v>44608</c:v>
                </c:pt>
                <c:pt idx="694">
                  <c:v>44609</c:v>
                </c:pt>
                <c:pt idx="695">
                  <c:v>44610</c:v>
                </c:pt>
                <c:pt idx="696">
                  <c:v>44611</c:v>
                </c:pt>
                <c:pt idx="697">
                  <c:v>44612</c:v>
                </c:pt>
                <c:pt idx="698">
                  <c:v>44613</c:v>
                </c:pt>
                <c:pt idx="699">
                  <c:v>44614</c:v>
                </c:pt>
                <c:pt idx="700">
                  <c:v>44615</c:v>
                </c:pt>
                <c:pt idx="701">
                  <c:v>44616</c:v>
                </c:pt>
                <c:pt idx="702">
                  <c:v>44617</c:v>
                </c:pt>
                <c:pt idx="703">
                  <c:v>44618</c:v>
                </c:pt>
                <c:pt idx="704">
                  <c:v>44619</c:v>
                </c:pt>
                <c:pt idx="705">
                  <c:v>44620</c:v>
                </c:pt>
                <c:pt idx="706">
                  <c:v>44621</c:v>
                </c:pt>
                <c:pt idx="707">
                  <c:v>44622</c:v>
                </c:pt>
                <c:pt idx="708">
                  <c:v>44623</c:v>
                </c:pt>
                <c:pt idx="709">
                  <c:v>44624</c:v>
                </c:pt>
                <c:pt idx="710">
                  <c:v>44625</c:v>
                </c:pt>
                <c:pt idx="711">
                  <c:v>44626</c:v>
                </c:pt>
              </c:numCache>
            </c:numRef>
          </c:cat>
          <c:val>
            <c:numRef>
              <c:f>'Combined Epicurve'!$H$2:$H$713</c:f>
              <c:numCache>
                <c:formatCode>General</c:formatCode>
                <c:ptCount val="712"/>
                <c:pt idx="3">
                  <c:v>4.0727579951241322E-2</c:v>
                </c:pt>
                <c:pt idx="4">
                  <c:v>4.0727579951241322E-2</c:v>
                </c:pt>
                <c:pt idx="5">
                  <c:v>4.7953535583873733E-2</c:v>
                </c:pt>
                <c:pt idx="6">
                  <c:v>4.7953535583873733E-2</c:v>
                </c:pt>
                <c:pt idx="7">
                  <c:v>3.9820408939011134E-2</c:v>
                </c:pt>
                <c:pt idx="8">
                  <c:v>2.7683013624045728E-2</c:v>
                </c:pt>
                <c:pt idx="9">
                  <c:v>2.5904814900096679E-2</c:v>
                </c:pt>
                <c:pt idx="10">
                  <c:v>2.4500083912165713E-2</c:v>
                </c:pt>
                <c:pt idx="11">
                  <c:v>3.1431531891648629E-2</c:v>
                </c:pt>
                <c:pt idx="12">
                  <c:v>2.4205576259016214E-2</c:v>
                </c:pt>
                <c:pt idx="13">
                  <c:v>3.250157758637643E-2</c:v>
                </c:pt>
                <c:pt idx="14">
                  <c:v>3.3095481222461698E-2</c:v>
                </c:pt>
                <c:pt idx="15">
                  <c:v>3.3095481222461698E-2</c:v>
                </c:pt>
                <c:pt idx="16">
                  <c:v>2.6480193292054525E-2</c:v>
                </c:pt>
                <c:pt idx="17">
                  <c:v>2.4275682299312682E-2</c:v>
                </c:pt>
                <c:pt idx="18">
                  <c:v>1.7344234319829767E-2</c:v>
                </c:pt>
                <c:pt idx="19">
                  <c:v>2.747115843541173E-2</c:v>
                </c:pt>
                <c:pt idx="20">
                  <c:v>2.6450794635789886E-2</c:v>
                </c:pt>
                <c:pt idx="21">
                  <c:v>2.511364290835142E-2</c:v>
                </c:pt>
                <c:pt idx="22">
                  <c:v>2.511364290835142E-2</c:v>
                </c:pt>
                <c:pt idx="23">
                  <c:v>2.9101837851320232E-2</c:v>
                </c:pt>
                <c:pt idx="24">
                  <c:v>2.8664686485681774E-2</c:v>
                </c:pt>
                <c:pt idx="25">
                  <c:v>3.1722416426973363E-2</c:v>
                </c:pt>
                <c:pt idx="26">
                  <c:v>2.4826092556917013E-2</c:v>
                </c:pt>
                <c:pt idx="27">
                  <c:v>1.7550455029178649E-2</c:v>
                </c:pt>
                <c:pt idx="28">
                  <c:v>1.8460101725701526E-2</c:v>
                </c:pt>
                <c:pt idx="29">
                  <c:v>1.8460101725701526E-2</c:v>
                </c:pt>
                <c:pt idx="30">
                  <c:v>1.8288555002266317E-2</c:v>
                </c:pt>
                <c:pt idx="31">
                  <c:v>1.4549817947643368E-2</c:v>
                </c:pt>
                <c:pt idx="32">
                  <c:v>1.4637335537332472E-2</c:v>
                </c:pt>
                <c:pt idx="33">
                  <c:v>1.1406735291806854E-2</c:v>
                </c:pt>
                <c:pt idx="34">
                  <c:v>1.8468383480494094E-2</c:v>
                </c:pt>
                <c:pt idx="35">
                  <c:v>1.9324365566553776E-2</c:v>
                </c:pt>
                <c:pt idx="36">
                  <c:v>1.9324365566553776E-2</c:v>
                </c:pt>
                <c:pt idx="37">
                  <c:v>1.5507717347020167E-2</c:v>
                </c:pt>
                <c:pt idx="38">
                  <c:v>1.5507717347020167E-2</c:v>
                </c:pt>
                <c:pt idx="39">
                  <c:v>1.2362469816039478E-2</c:v>
                </c:pt>
                <c:pt idx="40">
                  <c:v>1.6919316478149298E-2</c:v>
                </c:pt>
                <c:pt idx="41">
                  <c:v>9.8576682894620602E-3</c:v>
                </c:pt>
                <c:pt idx="42">
                  <c:v>4.5568466621098199E-3</c:v>
                </c:pt>
                <c:pt idx="43">
                  <c:v>4.5568466621098199E-3</c:v>
                </c:pt>
                <c:pt idx="44">
                  <c:v>4.5568466621098199E-3</c:v>
                </c:pt>
                <c:pt idx="45">
                  <c:v>4.5568466621098199E-3</c:v>
                </c:pt>
                <c:pt idx="46">
                  <c:v>4.5568466621098199E-3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.2945821736034696E-2</c:v>
                </c:pt>
                <c:pt idx="52">
                  <c:v>1.2945821736034696E-2</c:v>
                </c:pt>
                <c:pt idx="53">
                  <c:v>1.2945821736034696E-2</c:v>
                </c:pt>
                <c:pt idx="54">
                  <c:v>1.2945821736034696E-2</c:v>
                </c:pt>
                <c:pt idx="55">
                  <c:v>1.2945821736034696E-2</c:v>
                </c:pt>
                <c:pt idx="56">
                  <c:v>1.2945821736034696E-2</c:v>
                </c:pt>
                <c:pt idx="57">
                  <c:v>2.4940544058212936E-2</c:v>
                </c:pt>
                <c:pt idx="58">
                  <c:v>1.1994722322178242E-2</c:v>
                </c:pt>
                <c:pt idx="59">
                  <c:v>1.1994722322178242E-2</c:v>
                </c:pt>
                <c:pt idx="60">
                  <c:v>1.1994722322178242E-2</c:v>
                </c:pt>
                <c:pt idx="61">
                  <c:v>1.1994722322178242E-2</c:v>
                </c:pt>
                <c:pt idx="62">
                  <c:v>2.2452785488879769E-2</c:v>
                </c:pt>
                <c:pt idx="63">
                  <c:v>3.6724228331751187E-2</c:v>
                </c:pt>
                <c:pt idx="64">
                  <c:v>2.4729506009572941E-2</c:v>
                </c:pt>
                <c:pt idx="65">
                  <c:v>2.4729506009572941E-2</c:v>
                </c:pt>
                <c:pt idx="66">
                  <c:v>2.4729506009572941E-2</c:v>
                </c:pt>
                <c:pt idx="67">
                  <c:v>2.4729506009572941E-2</c:v>
                </c:pt>
                <c:pt idx="68">
                  <c:v>2.4729506009572941E-2</c:v>
                </c:pt>
                <c:pt idx="69">
                  <c:v>4.2588022200085063E-2</c:v>
                </c:pt>
                <c:pt idx="70">
                  <c:v>2.8316579357213649E-2</c:v>
                </c:pt>
                <c:pt idx="71">
                  <c:v>4.9798856478588518E-2</c:v>
                </c:pt>
                <c:pt idx="72">
                  <c:v>6.4420877241858007E-2</c:v>
                </c:pt>
                <c:pt idx="73">
                  <c:v>6.4420877241858007E-2</c:v>
                </c:pt>
                <c:pt idx="74">
                  <c:v>6.4420877241858007E-2</c:v>
                </c:pt>
                <c:pt idx="75">
                  <c:v>6.4420877241858007E-2</c:v>
                </c:pt>
                <c:pt idx="76">
                  <c:v>3.6104297884644358E-2</c:v>
                </c:pt>
                <c:pt idx="77">
                  <c:v>3.6104297884644358E-2</c:v>
                </c:pt>
                <c:pt idx="78">
                  <c:v>1.4622020763269485E-2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1.5344483658124904E-2</c:v>
                </c:pt>
                <c:pt idx="83">
                  <c:v>1.5344483658124904E-2</c:v>
                </c:pt>
                <c:pt idx="84">
                  <c:v>1.5344483658124904E-2</c:v>
                </c:pt>
                <c:pt idx="85">
                  <c:v>1.5344483658124904E-2</c:v>
                </c:pt>
                <c:pt idx="86">
                  <c:v>1.5344483658124904E-2</c:v>
                </c:pt>
                <c:pt idx="87">
                  <c:v>1.5344483658124904E-2</c:v>
                </c:pt>
                <c:pt idx="88">
                  <c:v>1.5344483658124904E-2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9.9378881987577643E-3</c:v>
                </c:pt>
                <c:pt idx="166">
                  <c:v>9.9378881987577643E-3</c:v>
                </c:pt>
                <c:pt idx="167">
                  <c:v>9.9378881987577643E-3</c:v>
                </c:pt>
                <c:pt idx="168">
                  <c:v>9.9378881987577643E-3</c:v>
                </c:pt>
                <c:pt idx="169">
                  <c:v>9.9378881987577643E-3</c:v>
                </c:pt>
                <c:pt idx="170">
                  <c:v>9.9378881987577643E-3</c:v>
                </c:pt>
                <c:pt idx="171">
                  <c:v>9.9378881987577643E-3</c:v>
                </c:pt>
                <c:pt idx="172">
                  <c:v>0</c:v>
                </c:pt>
                <c:pt idx="173">
                  <c:v>0</c:v>
                </c:pt>
                <c:pt idx="174">
                  <c:v>6.75607201972773E-3</c:v>
                </c:pt>
                <c:pt idx="175">
                  <c:v>6.75607201972773E-3</c:v>
                </c:pt>
                <c:pt idx="176">
                  <c:v>9.8428728593375585E-3</c:v>
                </c:pt>
                <c:pt idx="177">
                  <c:v>9.8428728593375585E-3</c:v>
                </c:pt>
                <c:pt idx="178">
                  <c:v>9.8428728593375585E-3</c:v>
                </c:pt>
                <c:pt idx="179">
                  <c:v>9.8428728593375585E-3</c:v>
                </c:pt>
                <c:pt idx="180">
                  <c:v>9.8428728593375585E-3</c:v>
                </c:pt>
                <c:pt idx="181">
                  <c:v>5.4693415810565067E-3</c:v>
                </c:pt>
                <c:pt idx="182">
                  <c:v>5.4693415810565067E-3</c:v>
                </c:pt>
                <c:pt idx="183">
                  <c:v>2.3825407414466782E-3</c:v>
                </c:pt>
                <c:pt idx="184">
                  <c:v>4.0671768600450608E-3</c:v>
                </c:pt>
                <c:pt idx="185">
                  <c:v>4.0671768600450608E-3</c:v>
                </c:pt>
                <c:pt idx="186">
                  <c:v>4.0671768600450608E-3</c:v>
                </c:pt>
                <c:pt idx="187">
                  <c:v>4.0671768600450608E-3</c:v>
                </c:pt>
                <c:pt idx="188">
                  <c:v>1.6846361185983828E-3</c:v>
                </c:pt>
                <c:pt idx="189">
                  <c:v>1.6846361185983828E-3</c:v>
                </c:pt>
                <c:pt idx="190">
                  <c:v>1.6846361185983828E-3</c:v>
                </c:pt>
                <c:pt idx="191">
                  <c:v>1.0134587319604346E-3</c:v>
                </c:pt>
                <c:pt idx="192">
                  <c:v>1.0134587319604346E-3</c:v>
                </c:pt>
                <c:pt idx="193">
                  <c:v>1.9468605147578398E-3</c:v>
                </c:pt>
                <c:pt idx="194">
                  <c:v>1.9468605147578398E-3</c:v>
                </c:pt>
                <c:pt idx="195">
                  <c:v>1.9468605147578398E-3</c:v>
                </c:pt>
                <c:pt idx="196">
                  <c:v>1.9468605147578398E-3</c:v>
                </c:pt>
                <c:pt idx="197">
                  <c:v>4.886912847689366E-3</c:v>
                </c:pt>
                <c:pt idx="198">
                  <c:v>5.6285636784433836E-3</c:v>
                </c:pt>
                <c:pt idx="199">
                  <c:v>7.4669003514216733E-3</c:v>
                </c:pt>
                <c:pt idx="200">
                  <c:v>6.533498568624267E-3</c:v>
                </c:pt>
                <c:pt idx="201">
                  <c:v>7.4673274538193442E-3</c:v>
                </c:pt>
                <c:pt idx="202">
                  <c:v>7.4673274538193442E-3</c:v>
                </c:pt>
                <c:pt idx="203">
                  <c:v>7.4673274538193442E-3</c:v>
                </c:pt>
                <c:pt idx="204">
                  <c:v>5.7272511213678091E-3</c:v>
                </c:pt>
                <c:pt idx="205">
                  <c:v>5.910238734845771E-3</c:v>
                </c:pt>
                <c:pt idx="206">
                  <c:v>5.4125284024938219E-3</c:v>
                </c:pt>
                <c:pt idx="207">
                  <c:v>6.7475171218391436E-3</c:v>
                </c:pt>
                <c:pt idx="208">
                  <c:v>7.2732013430717637E-3</c:v>
                </c:pt>
                <c:pt idx="209">
                  <c:v>9.6403453837866394E-3</c:v>
                </c:pt>
                <c:pt idx="210">
                  <c:v>9.6403453837866394E-3</c:v>
                </c:pt>
                <c:pt idx="211">
                  <c:v>1.1684173717029239E-2</c:v>
                </c:pt>
                <c:pt idx="212">
                  <c:v>9.7460765408368261E-3</c:v>
                </c:pt>
                <c:pt idx="213">
                  <c:v>9.7993824132869608E-3</c:v>
                </c:pt>
                <c:pt idx="214">
                  <c:v>9.1699307487477597E-3</c:v>
                </c:pt>
                <c:pt idx="215">
                  <c:v>8.4257763947343991E-3</c:v>
                </c:pt>
                <c:pt idx="216">
                  <c:v>7.5137598595671953E-3</c:v>
                </c:pt>
                <c:pt idx="217">
                  <c:v>1.0483968665246233E-2</c:v>
                </c:pt>
                <c:pt idx="218">
                  <c:v>9.3617525524658414E-3</c:v>
                </c:pt>
                <c:pt idx="219">
                  <c:v>1.0378818926217392E-2</c:v>
                </c:pt>
                <c:pt idx="220">
                  <c:v>9.62455510904448E-3</c:v>
                </c:pt>
                <c:pt idx="221">
                  <c:v>1.0976490106909648E-2</c:v>
                </c:pt>
                <c:pt idx="222">
                  <c:v>1.2307990789835022E-2</c:v>
                </c:pt>
                <c:pt idx="223">
                  <c:v>1.2218675635328439E-2</c:v>
                </c:pt>
                <c:pt idx="224">
                  <c:v>1.1810467239569463E-2</c:v>
                </c:pt>
                <c:pt idx="225">
                  <c:v>9.6888790186272656E-3</c:v>
                </c:pt>
                <c:pt idx="226">
                  <c:v>9.6823678944575973E-3</c:v>
                </c:pt>
                <c:pt idx="227">
                  <c:v>1.1954229740618659E-2</c:v>
                </c:pt>
                <c:pt idx="228">
                  <c:v>1.1625077357953538E-2</c:v>
                </c:pt>
                <c:pt idx="229">
                  <c:v>1.0874268209364952E-2</c:v>
                </c:pt>
                <c:pt idx="230">
                  <c:v>1.2132817810324284E-2</c:v>
                </c:pt>
                <c:pt idx="231">
                  <c:v>1.1341261604855114E-2</c:v>
                </c:pt>
                <c:pt idx="232">
                  <c:v>1.4344986223382086E-2</c:v>
                </c:pt>
                <c:pt idx="233">
                  <c:v>1.3932484906303836E-2</c:v>
                </c:pt>
                <c:pt idx="234">
                  <c:v>1.1720309160039589E-2</c:v>
                </c:pt>
                <c:pt idx="235">
                  <c:v>9.991989490033425E-3</c:v>
                </c:pt>
                <c:pt idx="236">
                  <c:v>1.0531795308880742E-2</c:v>
                </c:pt>
                <c:pt idx="237">
                  <c:v>1.1773138751472201E-2</c:v>
                </c:pt>
                <c:pt idx="238">
                  <c:v>1.0002694547021304E-2</c:v>
                </c:pt>
                <c:pt idx="239">
                  <c:v>8.4136772255545694E-3</c:v>
                </c:pt>
                <c:pt idx="240">
                  <c:v>8.6929086213311055E-3</c:v>
                </c:pt>
                <c:pt idx="241">
                  <c:v>1.001846047361213E-2</c:v>
                </c:pt>
                <c:pt idx="242">
                  <c:v>1.4107102226821714E-2</c:v>
                </c:pt>
                <c:pt idx="243">
                  <c:v>1.4598857410138022E-2</c:v>
                </c:pt>
                <c:pt idx="244">
                  <c:v>1.1904304195060349E-2</c:v>
                </c:pt>
                <c:pt idx="245">
                  <c:v>1.1904304195060349E-2</c:v>
                </c:pt>
                <c:pt idx="246">
                  <c:v>1.2082562362508839E-2</c:v>
                </c:pt>
                <c:pt idx="247">
                  <c:v>1.1205277034228672E-2</c:v>
                </c:pt>
                <c:pt idx="248">
                  <c:v>1.2341393171553883E-2</c:v>
                </c:pt>
                <c:pt idx="249">
                  <c:v>1.459772778330734E-2</c:v>
                </c:pt>
                <c:pt idx="250">
                  <c:v>1.3400494266644076E-2</c:v>
                </c:pt>
                <c:pt idx="251">
                  <c:v>1.6655932616439433E-2</c:v>
                </c:pt>
                <c:pt idx="252">
                  <c:v>2.3647081821545766E-2</c:v>
                </c:pt>
                <c:pt idx="253">
                  <c:v>2.4661950290172176E-2</c:v>
                </c:pt>
                <c:pt idx="254">
                  <c:v>2.8758799812889205E-2</c:v>
                </c:pt>
                <c:pt idx="255">
                  <c:v>2.5597777327482592E-2</c:v>
                </c:pt>
                <c:pt idx="256">
                  <c:v>2.0068149075396346E-2</c:v>
                </c:pt>
                <c:pt idx="257">
                  <c:v>2.1236727576996534E-2</c:v>
                </c:pt>
                <c:pt idx="258">
                  <c:v>1.7525280934637021E-2</c:v>
                </c:pt>
                <c:pt idx="259">
                  <c:v>1.3194413719421616E-2</c:v>
                </c:pt>
                <c:pt idx="260">
                  <c:v>1.1367945770299729E-2</c:v>
                </c:pt>
                <c:pt idx="261">
                  <c:v>8.2296116988517746E-3</c:v>
                </c:pt>
                <c:pt idx="262">
                  <c:v>1.0655359556916415E-2</c:v>
                </c:pt>
                <c:pt idx="263">
                  <c:v>1.1248257192311E-2</c:v>
                </c:pt>
                <c:pt idx="264">
                  <c:v>9.426286370403044E-3</c:v>
                </c:pt>
                <c:pt idx="265">
                  <c:v>1.1377714338675916E-2</c:v>
                </c:pt>
                <c:pt idx="266">
                  <c:v>1.0017670292328655E-2</c:v>
                </c:pt>
                <c:pt idx="267">
                  <c:v>9.2363043083154035E-3</c:v>
                </c:pt>
                <c:pt idx="268">
                  <c:v>8.9412686093029905E-3</c:v>
                </c:pt>
                <c:pt idx="269">
                  <c:v>7.2050356430362252E-3</c:v>
                </c:pt>
                <c:pt idx="270">
                  <c:v>7.6688530956185068E-3</c:v>
                </c:pt>
                <c:pt idx="271">
                  <c:v>9.151700861867923E-3</c:v>
                </c:pt>
                <c:pt idx="272">
                  <c:v>7.5926345718604635E-3</c:v>
                </c:pt>
                <c:pt idx="273">
                  <c:v>8.2045010139194137E-3</c:v>
                </c:pt>
                <c:pt idx="274">
                  <c:v>1.1186558965245601E-2</c:v>
                </c:pt>
                <c:pt idx="275">
                  <c:v>1.1578154123307574E-2</c:v>
                </c:pt>
                <c:pt idx="276">
                  <c:v>1.2050079417340128E-2</c:v>
                </c:pt>
                <c:pt idx="277">
                  <c:v>1.1963256297804151E-2</c:v>
                </c:pt>
                <c:pt idx="278">
                  <c:v>1.21023673106628E-2</c:v>
                </c:pt>
                <c:pt idx="279">
                  <c:v>1.2482956983542574E-2</c:v>
                </c:pt>
                <c:pt idx="280">
                  <c:v>1.2380545312117087E-2</c:v>
                </c:pt>
                <c:pt idx="281">
                  <c:v>1.1095329537500044E-2</c:v>
                </c:pt>
                <c:pt idx="282">
                  <c:v>1.2671886846457106E-2</c:v>
                </c:pt>
                <c:pt idx="283">
                  <c:v>1.5120746122932741E-2</c:v>
                </c:pt>
                <c:pt idx="284">
                  <c:v>1.5787568225912051E-2</c:v>
                </c:pt>
                <c:pt idx="285">
                  <c:v>1.6381275748225337E-2</c:v>
                </c:pt>
                <c:pt idx="286">
                  <c:v>2.0183083737962924E-2</c:v>
                </c:pt>
                <c:pt idx="287">
                  <c:v>2.0737270938686114E-2</c:v>
                </c:pt>
                <c:pt idx="288">
                  <c:v>2.3292635657355672E-2</c:v>
                </c:pt>
                <c:pt idx="289">
                  <c:v>2.3883890231495623E-2</c:v>
                </c:pt>
                <c:pt idx="290">
                  <c:v>2.4341722589177852E-2</c:v>
                </c:pt>
                <c:pt idx="291">
                  <c:v>2.5965955053045681E-2</c:v>
                </c:pt>
                <c:pt idx="292">
                  <c:v>3.342095158219114E-2</c:v>
                </c:pt>
                <c:pt idx="293">
                  <c:v>3.1164994418382157E-2</c:v>
                </c:pt>
                <c:pt idx="294">
                  <c:v>3.1833316488563405E-2</c:v>
                </c:pt>
                <c:pt idx="295">
                  <c:v>3.1305365673032749E-2</c:v>
                </c:pt>
                <c:pt idx="296">
                  <c:v>3.0136991960017047E-2</c:v>
                </c:pt>
                <c:pt idx="297">
                  <c:v>3.0723577113842097E-2</c:v>
                </c:pt>
                <c:pt idx="298">
                  <c:v>2.8846844312957292E-2</c:v>
                </c:pt>
                <c:pt idx="299">
                  <c:v>2.2096973883730719E-2</c:v>
                </c:pt>
                <c:pt idx="300">
                  <c:v>2.1650644521220116E-2</c:v>
                </c:pt>
                <c:pt idx="301">
                  <c:v>2.0022996098788659E-2</c:v>
                </c:pt>
                <c:pt idx="302">
                  <c:v>1.9010874106849918E-2</c:v>
                </c:pt>
                <c:pt idx="303">
                  <c:v>2.0549734845128325E-2</c:v>
                </c:pt>
                <c:pt idx="304">
                  <c:v>1.9885600097261754E-2</c:v>
                </c:pt>
                <c:pt idx="305">
                  <c:v>2.4900438192266533E-2</c:v>
                </c:pt>
                <c:pt idx="306">
                  <c:v>2.5975932537595864E-2</c:v>
                </c:pt>
                <c:pt idx="307">
                  <c:v>2.833440348075569E-2</c:v>
                </c:pt>
                <c:pt idx="308">
                  <c:v>2.8781770359603415E-2</c:v>
                </c:pt>
                <c:pt idx="309">
                  <c:v>2.7084679208010311E-2</c:v>
                </c:pt>
                <c:pt idx="310">
                  <c:v>2.6258245983117406E-2</c:v>
                </c:pt>
                <c:pt idx="311">
                  <c:v>2.5425600045806018E-2</c:v>
                </c:pt>
                <c:pt idx="312">
                  <c:v>2.2217738774632474E-2</c:v>
                </c:pt>
                <c:pt idx="313">
                  <c:v>2.0325911152404126E-2</c:v>
                </c:pt>
                <c:pt idx="314">
                  <c:v>1.9366349051393488E-2</c:v>
                </c:pt>
                <c:pt idx="315">
                  <c:v>2.1449164457962386E-2</c:v>
                </c:pt>
                <c:pt idx="316">
                  <c:v>2.1808408610218984E-2</c:v>
                </c:pt>
                <c:pt idx="317">
                  <c:v>2.5039668556271578E-2</c:v>
                </c:pt>
                <c:pt idx="318">
                  <c:v>2.7537201106002902E-2</c:v>
                </c:pt>
                <c:pt idx="319">
                  <c:v>2.8211050439057195E-2</c:v>
                </c:pt>
                <c:pt idx="320">
                  <c:v>3.0568060373333143E-2</c:v>
                </c:pt>
                <c:pt idx="321">
                  <c:v>2.9195333070584507E-2</c:v>
                </c:pt>
                <c:pt idx="322">
                  <c:v>3.0628475836889376E-2</c:v>
                </c:pt>
                <c:pt idx="323">
                  <c:v>3.1101320153244714E-2</c:v>
                </c:pt>
                <c:pt idx="324">
                  <c:v>2.7318989674786267E-2</c:v>
                </c:pt>
                <c:pt idx="325">
                  <c:v>2.2938803311487795E-2</c:v>
                </c:pt>
                <c:pt idx="326">
                  <c:v>1.9638944326042223E-2</c:v>
                </c:pt>
                <c:pt idx="327">
                  <c:v>1.4700489815381333E-2</c:v>
                </c:pt>
                <c:pt idx="328">
                  <c:v>1.208669157446755E-2</c:v>
                </c:pt>
                <c:pt idx="329">
                  <c:v>6.7188129600959474E-3</c:v>
                </c:pt>
                <c:pt idx="330">
                  <c:v>8.9527312011367464E-3</c:v>
                </c:pt>
                <c:pt idx="331">
                  <c:v>9.5286755399358204E-3</c:v>
                </c:pt>
                <c:pt idx="332">
                  <c:v>9.9412137507979195E-3</c:v>
                </c:pt>
                <c:pt idx="333">
                  <c:v>1.0449579917284121E-2</c:v>
                </c:pt>
                <c:pt idx="334">
                  <c:v>1.0449579917284121E-2</c:v>
                </c:pt>
                <c:pt idx="335">
                  <c:v>2.5096587045494254E-2</c:v>
                </c:pt>
                <c:pt idx="336">
                  <c:v>2.5096587045494254E-2</c:v>
                </c:pt>
                <c:pt idx="337">
                  <c:v>2.1015537399525313E-2</c:v>
                </c:pt>
                <c:pt idx="338">
                  <c:v>2.5147332507770358E-2</c:v>
                </c:pt>
                <c:pt idx="339">
                  <c:v>2.8316946125041088E-2</c:v>
                </c:pt>
                <c:pt idx="340">
                  <c:v>2.6428050939834909E-2</c:v>
                </c:pt>
                <c:pt idx="341">
                  <c:v>2.6428050939834909E-2</c:v>
                </c:pt>
                <c:pt idx="342">
                  <c:v>1.78665451047938E-2</c:v>
                </c:pt>
                <c:pt idx="343">
                  <c:v>1.78665451047938E-2</c:v>
                </c:pt>
                <c:pt idx="344">
                  <c:v>1.78665451047938E-2</c:v>
                </c:pt>
                <c:pt idx="345">
                  <c:v>1.5886089328451144E-2</c:v>
                </c:pt>
                <c:pt idx="346">
                  <c:v>1.3649887004280237E-2</c:v>
                </c:pt>
                <c:pt idx="347">
                  <c:v>1.3649887004280237E-2</c:v>
                </c:pt>
                <c:pt idx="348">
                  <c:v>1.661311336514194E-2</c:v>
                </c:pt>
                <c:pt idx="349">
                  <c:v>1.3542748054605733E-2</c:v>
                </c:pt>
                <c:pt idx="350">
                  <c:v>1.3542748054605733E-2</c:v>
                </c:pt>
                <c:pt idx="351">
                  <c:v>1.3542748054605733E-2</c:v>
                </c:pt>
                <c:pt idx="352">
                  <c:v>8.599594322524667E-3</c:v>
                </c:pt>
                <c:pt idx="353">
                  <c:v>5.9783623434945228E-3</c:v>
                </c:pt>
                <c:pt idx="354">
                  <c:v>1.1665350514559128E-2</c:v>
                </c:pt>
                <c:pt idx="355">
                  <c:v>1.4843875781261602E-2</c:v>
                </c:pt>
                <c:pt idx="356">
                  <c:v>1.8462458993295277E-2</c:v>
                </c:pt>
                <c:pt idx="357">
                  <c:v>1.8462458993295277E-2</c:v>
                </c:pt>
                <c:pt idx="358">
                  <c:v>2.1523464839816448E-2</c:v>
                </c:pt>
                <c:pt idx="359">
                  <c:v>2.4180777764986512E-2</c:v>
                </c:pt>
                <c:pt idx="360">
                  <c:v>2.4180777764986512E-2</c:v>
                </c:pt>
                <c:pt idx="361">
                  <c:v>1.8493789593921905E-2</c:v>
                </c:pt>
                <c:pt idx="362">
                  <c:v>2.1570610316786389E-2</c:v>
                </c:pt>
                <c:pt idx="363">
                  <c:v>1.8726205256261619E-2</c:v>
                </c:pt>
                <c:pt idx="364">
                  <c:v>1.8726205256261619E-2</c:v>
                </c:pt>
                <c:pt idx="365">
                  <c:v>1.5665199409740451E-2</c:v>
                </c:pt>
                <c:pt idx="366">
                  <c:v>2.1403839635151804E-2</c:v>
                </c:pt>
                <c:pt idx="367">
                  <c:v>2.1403839635151804E-2</c:v>
                </c:pt>
                <c:pt idx="368">
                  <c:v>2.1403839635151804E-2</c:v>
                </c:pt>
                <c:pt idx="369">
                  <c:v>1.2185267284723139E-2</c:v>
                </c:pt>
                <c:pt idx="370">
                  <c:v>8.39595315058142E-3</c:v>
                </c:pt>
                <c:pt idx="371">
                  <c:v>8.39595315058142E-3</c:v>
                </c:pt>
                <c:pt idx="372">
                  <c:v>8.39595315058142E-3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1.3985036011467731E-2</c:v>
                </c:pt>
                <c:pt idx="382">
                  <c:v>2.094010625767722E-2</c:v>
                </c:pt>
                <c:pt idx="383">
                  <c:v>2.8330543032490611E-2</c:v>
                </c:pt>
                <c:pt idx="384">
                  <c:v>2.8330543032490611E-2</c:v>
                </c:pt>
                <c:pt idx="385">
                  <c:v>2.8330543032490611E-2</c:v>
                </c:pt>
                <c:pt idx="386">
                  <c:v>2.8330543032490611E-2</c:v>
                </c:pt>
                <c:pt idx="387">
                  <c:v>2.8330543032490611E-2</c:v>
                </c:pt>
                <c:pt idx="388">
                  <c:v>1.4345507021022877E-2</c:v>
                </c:pt>
                <c:pt idx="389">
                  <c:v>7.3904367748133916E-3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6.3661828367710723E-3</c:v>
                </c:pt>
                <c:pt idx="395">
                  <c:v>6.3661828367710723E-3</c:v>
                </c:pt>
                <c:pt idx="396">
                  <c:v>1.3079394437200718E-2</c:v>
                </c:pt>
                <c:pt idx="397">
                  <c:v>1.3079394437200718E-2</c:v>
                </c:pt>
                <c:pt idx="398">
                  <c:v>1.3079394437200718E-2</c:v>
                </c:pt>
                <c:pt idx="399">
                  <c:v>1.3079394437200718E-2</c:v>
                </c:pt>
                <c:pt idx="400">
                  <c:v>1.3079394437200718E-2</c:v>
                </c:pt>
                <c:pt idx="401">
                  <c:v>6.7132116004296454E-3</c:v>
                </c:pt>
                <c:pt idx="402">
                  <c:v>1.3290428122397549E-2</c:v>
                </c:pt>
                <c:pt idx="403">
                  <c:v>1.3145361021146884E-2</c:v>
                </c:pt>
                <c:pt idx="404">
                  <c:v>1.3145361021146884E-2</c:v>
                </c:pt>
                <c:pt idx="405">
                  <c:v>1.3145361021146884E-2</c:v>
                </c:pt>
                <c:pt idx="406">
                  <c:v>1.3145361021146884E-2</c:v>
                </c:pt>
                <c:pt idx="407">
                  <c:v>1.3145361021146884E-2</c:v>
                </c:pt>
                <c:pt idx="408">
                  <c:v>1.3145361021146884E-2</c:v>
                </c:pt>
                <c:pt idx="409">
                  <c:v>6.5681444991789817E-3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7.4755176795993127E-3</c:v>
                </c:pt>
                <c:pt idx="422">
                  <c:v>1.7925930470904572E-2</c:v>
                </c:pt>
                <c:pt idx="423">
                  <c:v>2.3064676616844963E-2</c:v>
                </c:pt>
                <c:pt idx="424">
                  <c:v>2.3064676616844963E-2</c:v>
                </c:pt>
                <c:pt idx="425">
                  <c:v>2.3064676616844963E-2</c:v>
                </c:pt>
                <c:pt idx="426">
                  <c:v>2.3064676616844963E-2</c:v>
                </c:pt>
                <c:pt idx="427">
                  <c:v>2.3064676616844963E-2</c:v>
                </c:pt>
                <c:pt idx="428">
                  <c:v>1.5589158937245648E-2</c:v>
                </c:pt>
                <c:pt idx="429">
                  <c:v>5.1387461459403904E-3</c:v>
                </c:pt>
                <c:pt idx="430">
                  <c:v>0</c:v>
                </c:pt>
                <c:pt idx="431">
                  <c:v>2.8503021320259946E-3</c:v>
                </c:pt>
                <c:pt idx="432">
                  <c:v>2.8503021320259946E-3</c:v>
                </c:pt>
                <c:pt idx="433">
                  <c:v>8.7401039401951482E-3</c:v>
                </c:pt>
                <c:pt idx="434">
                  <c:v>8.7401039401951482E-3</c:v>
                </c:pt>
                <c:pt idx="435">
                  <c:v>8.7401039401951482E-3</c:v>
                </c:pt>
                <c:pt idx="436">
                  <c:v>8.7401039401951482E-3</c:v>
                </c:pt>
                <c:pt idx="437">
                  <c:v>8.7401039401951482E-3</c:v>
                </c:pt>
                <c:pt idx="438">
                  <c:v>5.8898018081691549E-3</c:v>
                </c:pt>
                <c:pt idx="439">
                  <c:v>5.8898018081691549E-3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1.6058581706063723E-3</c:v>
                </c:pt>
                <c:pt idx="444">
                  <c:v>4.7639689887149792E-3</c:v>
                </c:pt>
                <c:pt idx="445">
                  <c:v>4.7639689887149792E-3</c:v>
                </c:pt>
                <c:pt idx="446">
                  <c:v>7.7877205572861059E-3</c:v>
                </c:pt>
                <c:pt idx="447">
                  <c:v>1.1071038021251697E-2</c:v>
                </c:pt>
                <c:pt idx="448">
                  <c:v>1.1071038021251697E-2</c:v>
                </c:pt>
                <c:pt idx="449">
                  <c:v>1.1071038021251697E-2</c:v>
                </c:pt>
                <c:pt idx="450">
                  <c:v>1.0598966698717887E-2</c:v>
                </c:pt>
                <c:pt idx="451">
                  <c:v>8.5020439868129846E-3</c:v>
                </c:pt>
                <c:pt idx="452">
                  <c:v>1.1422064621625471E-2</c:v>
                </c:pt>
                <c:pt idx="453">
                  <c:v>8.3983130530543449E-3</c:v>
                </c:pt>
                <c:pt idx="454">
                  <c:v>6.0846361433352942E-3</c:v>
                </c:pt>
                <c:pt idx="455">
                  <c:v>7.1521682226742779E-3</c:v>
                </c:pt>
                <c:pt idx="456">
                  <c:v>7.1521682226742779E-3</c:v>
                </c:pt>
                <c:pt idx="457">
                  <c:v>6.6306087803493074E-3</c:v>
                </c:pt>
                <c:pt idx="458">
                  <c:v>5.5694206741456016E-3</c:v>
                </c:pt>
                <c:pt idx="459">
                  <c:v>3.8514964955527627E-3</c:v>
                </c:pt>
                <c:pt idx="460">
                  <c:v>7.4103208972254109E-3</c:v>
                </c:pt>
                <c:pt idx="461">
                  <c:v>7.0865666928167518E-3</c:v>
                </c:pt>
                <c:pt idx="462">
                  <c:v>8.7990325284793315E-3</c:v>
                </c:pt>
                <c:pt idx="463">
                  <c:v>9.4569359219450356E-3</c:v>
                </c:pt>
                <c:pt idx="464">
                  <c:v>9.3199643226352605E-3</c:v>
                </c:pt>
                <c:pt idx="465">
                  <c:v>1.1137080649879739E-2</c:v>
                </c:pt>
                <c:pt idx="466">
                  <c:v>1.1612400301886979E-2</c:v>
                </c:pt>
                <c:pt idx="467">
                  <c:v>1.1897050401163189E-2</c:v>
                </c:pt>
                <c:pt idx="468">
                  <c:v>1.2733545942548124E-2</c:v>
                </c:pt>
                <c:pt idx="469">
                  <c:v>1.2777146534427668E-2</c:v>
                </c:pt>
                <c:pt idx="470">
                  <c:v>1.4735195216719937E-2</c:v>
                </c:pt>
                <c:pt idx="471">
                  <c:v>1.6389433974747247E-2</c:v>
                </c:pt>
                <c:pt idx="472">
                  <c:v>1.5236939494287493E-2</c:v>
                </c:pt>
                <c:pt idx="473">
                  <c:v>1.6985696493456857E-2</c:v>
                </c:pt>
                <c:pt idx="474">
                  <c:v>1.4639127141113258E-2</c:v>
                </c:pt>
                <c:pt idx="475">
                  <c:v>1.4560277660260865E-2</c:v>
                </c:pt>
                <c:pt idx="476">
                  <c:v>1.2550564029364044E-2</c:v>
                </c:pt>
                <c:pt idx="477">
                  <c:v>1.0800071880647801E-2</c:v>
                </c:pt>
                <c:pt idx="478">
                  <c:v>9.3326119472142265E-3</c:v>
                </c:pt>
                <c:pt idx="479">
                  <c:v>9.8679661009094897E-3</c:v>
                </c:pt>
                <c:pt idx="480">
                  <c:v>6.8960720753243592E-3</c:v>
                </c:pt>
                <c:pt idx="481">
                  <c:v>7.4786013205639743E-3</c:v>
                </c:pt>
                <c:pt idx="482">
                  <c:v>7.8365626568907536E-3</c:v>
                </c:pt>
                <c:pt idx="483">
                  <c:v>9.8617922611000906E-3</c:v>
                </c:pt>
                <c:pt idx="484">
                  <c:v>1.0460782799021382E-2</c:v>
                </c:pt>
                <c:pt idx="485">
                  <c:v>1.0885238207592397E-2</c:v>
                </c:pt>
                <c:pt idx="486">
                  <c:v>1.1898900432217278E-2</c:v>
                </c:pt>
                <c:pt idx="487">
                  <c:v>1.3047656430157151E-2</c:v>
                </c:pt>
                <c:pt idx="488">
                  <c:v>1.1535588265539581E-2</c:v>
                </c:pt>
                <c:pt idx="489">
                  <c:v>1.0425577293637817E-2</c:v>
                </c:pt>
                <c:pt idx="490">
                  <c:v>1.2266723035912558E-2</c:v>
                </c:pt>
                <c:pt idx="491">
                  <c:v>1.3119000116067803E-2</c:v>
                </c:pt>
                <c:pt idx="492">
                  <c:v>1.4741524049559317E-2</c:v>
                </c:pt>
                <c:pt idx="493">
                  <c:v>1.6250616819912713E-2</c:v>
                </c:pt>
                <c:pt idx="494">
                  <c:v>1.8132023706780766E-2</c:v>
                </c:pt>
                <c:pt idx="495">
                  <c:v>2.3699814997722789E-2</c:v>
                </c:pt>
                <c:pt idx="496">
                  <c:v>2.5362838972607663E-2</c:v>
                </c:pt>
                <c:pt idx="497">
                  <c:v>2.1401610071143638E-2</c:v>
                </c:pt>
                <c:pt idx="498">
                  <c:v>2.5508957102393343E-2</c:v>
                </c:pt>
                <c:pt idx="499">
                  <c:v>2.5850056491845907E-2</c:v>
                </c:pt>
                <c:pt idx="500">
                  <c:v>2.4209791135704591E-2</c:v>
                </c:pt>
                <c:pt idx="501">
                  <c:v>2.2207833615352893E-2</c:v>
                </c:pt>
                <c:pt idx="502">
                  <c:v>1.9715928791190558E-2</c:v>
                </c:pt>
                <c:pt idx="503">
                  <c:v>1.9703712820835682E-2</c:v>
                </c:pt>
                <c:pt idx="504">
                  <c:v>2.1681625861869148E-2</c:v>
                </c:pt>
                <c:pt idx="505">
                  <c:v>1.660748885088878E-2</c:v>
                </c:pt>
                <c:pt idx="506">
                  <c:v>1.5421986111028855E-2</c:v>
                </c:pt>
                <c:pt idx="507">
                  <c:v>1.5191200871674871E-2</c:v>
                </c:pt>
                <c:pt idx="508">
                  <c:v>1.691528347472452E-2</c:v>
                </c:pt>
                <c:pt idx="509">
                  <c:v>1.4757495506357568E-2</c:v>
                </c:pt>
                <c:pt idx="510">
                  <c:v>1.5269347482865856E-2</c:v>
                </c:pt>
                <c:pt idx="511">
                  <c:v>1.5120579582047985E-2</c:v>
                </c:pt>
                <c:pt idx="512">
                  <c:v>1.505428962971765E-2</c:v>
                </c:pt>
                <c:pt idx="513">
                  <c:v>1.6981256018699507E-2</c:v>
                </c:pt>
                <c:pt idx="514">
                  <c:v>1.6149765169955158E-2</c:v>
                </c:pt>
                <c:pt idx="515">
                  <c:v>1.4491840993267443E-2</c:v>
                </c:pt>
                <c:pt idx="516">
                  <c:v>1.4636855354733084E-2</c:v>
                </c:pt>
                <c:pt idx="517">
                  <c:v>1.4790987674887205E-2</c:v>
                </c:pt>
                <c:pt idx="518">
                  <c:v>1.3673098987567378E-2</c:v>
                </c:pt>
                <c:pt idx="519">
                  <c:v>1.2389451374510113E-2</c:v>
                </c:pt>
                <c:pt idx="520">
                  <c:v>1.0328846649975219E-2</c:v>
                </c:pt>
                <c:pt idx="521">
                  <c:v>1.1024092154529683E-2</c:v>
                </c:pt>
                <c:pt idx="522">
                  <c:v>1.0386324678700492E-2</c:v>
                </c:pt>
                <c:pt idx="523">
                  <c:v>1.0165063755356446E-2</c:v>
                </c:pt>
                <c:pt idx="524">
                  <c:v>7.6977254310943303E-3</c:v>
                </c:pt>
                <c:pt idx="525">
                  <c:v>8.7236103261328479E-3</c:v>
                </c:pt>
                <c:pt idx="526">
                  <c:v>9.9482750741580767E-3</c:v>
                </c:pt>
                <c:pt idx="527">
                  <c:v>9.9538510500419945E-3</c:v>
                </c:pt>
                <c:pt idx="528">
                  <c:v>1.0295986826144798E-2</c:v>
                </c:pt>
                <c:pt idx="529">
                  <c:v>1.1067565119806874E-2</c:v>
                </c:pt>
                <c:pt idx="530">
                  <c:v>1.2599731051746253E-2</c:v>
                </c:pt>
                <c:pt idx="531">
                  <c:v>1.3467682215478007E-2</c:v>
                </c:pt>
                <c:pt idx="532">
                  <c:v>1.2706238093394389E-2</c:v>
                </c:pt>
                <c:pt idx="533">
                  <c:v>1.3090143808798313E-2</c:v>
                </c:pt>
                <c:pt idx="534">
                  <c:v>1.249640697618064E-2</c:v>
                </c:pt>
                <c:pt idx="535">
                  <c:v>1.1709694100510986E-2</c:v>
                </c:pt>
                <c:pt idx="536">
                  <c:v>1.1955570797321836E-2</c:v>
                </c:pt>
                <c:pt idx="537">
                  <c:v>1.0311885231274933E-2</c:v>
                </c:pt>
                <c:pt idx="538">
                  <c:v>9.585398353937527E-3</c:v>
                </c:pt>
                <c:pt idx="539">
                  <c:v>8.5763950644009244E-3</c:v>
                </c:pt>
                <c:pt idx="540">
                  <c:v>8.1252654991459099E-3</c:v>
                </c:pt>
                <c:pt idx="541">
                  <c:v>7.8763168071838679E-3</c:v>
                </c:pt>
                <c:pt idx="542">
                  <c:v>6.6054588509776328E-3</c:v>
                </c:pt>
                <c:pt idx="543">
                  <c:v>6.1730147763448531E-3</c:v>
                </c:pt>
                <c:pt idx="544">
                  <c:v>6.3949653070672699E-3</c:v>
                </c:pt>
                <c:pt idx="545">
                  <c:v>7.4241900922229114E-3</c:v>
                </c:pt>
                <c:pt idx="546">
                  <c:v>7.3509284698761819E-3</c:v>
                </c:pt>
                <c:pt idx="547">
                  <c:v>7.2636987778835838E-3</c:v>
                </c:pt>
                <c:pt idx="548">
                  <c:v>8.0313520066141435E-3</c:v>
                </c:pt>
                <c:pt idx="549">
                  <c:v>8.0313520066141435E-3</c:v>
                </c:pt>
                <c:pt idx="550">
                  <c:v>8.0374859111660268E-3</c:v>
                </c:pt>
                <c:pt idx="551">
                  <c:v>8.6616319019824136E-3</c:v>
                </c:pt>
                <c:pt idx="552">
                  <c:v>6.9900060787066948E-3</c:v>
                </c:pt>
                <c:pt idx="553">
                  <c:v>7.0326100467116492E-3</c:v>
                </c:pt>
                <c:pt idx="554">
                  <c:v>6.4903652196310882E-3</c:v>
                </c:pt>
                <c:pt idx="555">
                  <c:v>5.22200519383523E-3</c:v>
                </c:pt>
                <c:pt idx="556">
                  <c:v>6.1105031436262114E-3</c:v>
                </c:pt>
                <c:pt idx="557">
                  <c:v>5.0489649900044582E-3</c:v>
                </c:pt>
                <c:pt idx="558">
                  <c:v>4.2429088904321352E-3</c:v>
                </c:pt>
                <c:pt idx="559">
                  <c:v>4.2429088904321352E-3</c:v>
                </c:pt>
                <c:pt idx="560">
                  <c:v>4.1152618842846553E-3</c:v>
                </c:pt>
                <c:pt idx="561">
                  <c:v>4.0422545588688439E-3</c:v>
                </c:pt>
                <c:pt idx="562">
                  <c:v>3.9817190344026889E-3</c:v>
                </c:pt>
                <c:pt idx="563">
                  <c:v>4.1459376196303233E-3</c:v>
                </c:pt>
                <c:pt idx="564">
                  <c:v>5.8293568796044604E-3</c:v>
                </c:pt>
                <c:pt idx="565">
                  <c:v>4.8573649826344325E-3</c:v>
                </c:pt>
                <c:pt idx="566">
                  <c:v>6.0326602755767841E-3</c:v>
                </c:pt>
                <c:pt idx="567">
                  <c:v>5.5052396787476365E-3</c:v>
                </c:pt>
                <c:pt idx="568">
                  <c:v>5.8146108615844605E-3</c:v>
                </c:pt>
                <c:pt idx="569">
                  <c:v>5.4819904446780287E-3</c:v>
                </c:pt>
                <c:pt idx="570">
                  <c:v>4.429273909659413E-3</c:v>
                </c:pt>
                <c:pt idx="571">
                  <c:v>2.9582845735789949E-3</c:v>
                </c:pt>
                <c:pt idx="572">
                  <c:v>2.9645613264522425E-3</c:v>
                </c:pt>
                <c:pt idx="573">
                  <c:v>1.7892660335098909E-3</c:v>
                </c:pt>
                <c:pt idx="574">
                  <c:v>3.2346521202234199E-3</c:v>
                </c:pt>
                <c:pt idx="575">
                  <c:v>2.470321883701429E-3</c:v>
                </c:pt>
                <c:pt idx="576">
                  <c:v>3.5481636134218372E-3</c:v>
                </c:pt>
                <c:pt idx="577">
                  <c:v>4.3618630572582672E-3</c:v>
                </c:pt>
                <c:pt idx="578">
                  <c:v>4.8880619415894513E-3</c:v>
                </c:pt>
                <c:pt idx="579">
                  <c:v>5.3349383490741992E-3</c:v>
                </c:pt>
                <c:pt idx="580">
                  <c:v>5.756818754416893E-3</c:v>
                </c:pt>
                <c:pt idx="581">
                  <c:v>4.8192427873434279E-3</c:v>
                </c:pt>
                <c:pt idx="582">
                  <c:v>5.7893771994662275E-3</c:v>
                </c:pt>
                <c:pt idx="583">
                  <c:v>4.7115354697458197E-3</c:v>
                </c:pt>
                <c:pt idx="584">
                  <c:v>4.3560198767613823E-3</c:v>
                </c:pt>
                <c:pt idx="585">
                  <c:v>4.1534762733609724E-3</c:v>
                </c:pt>
                <c:pt idx="586">
                  <c:v>4.9086438147225202E-3</c:v>
                </c:pt>
                <c:pt idx="587">
                  <c:v>6.8389989151986684E-3</c:v>
                </c:pt>
                <c:pt idx="588">
                  <c:v>6.9657709866439935E-3</c:v>
                </c:pt>
                <c:pt idx="589">
                  <c:v>7.1222257694042255E-3</c:v>
                </c:pt>
                <c:pt idx="590">
                  <c:v>9.1078419656784159E-3</c:v>
                </c:pt>
                <c:pt idx="591">
                  <c:v>1.1546277759700855E-2</c:v>
                </c:pt>
                <c:pt idx="592">
                  <c:v>1.5030701155669164E-2</c:v>
                </c:pt>
                <c:pt idx="593">
                  <c:v>1.3882373653168953E-2</c:v>
                </c:pt>
                <c:pt idx="594">
                  <c:v>1.3361522582413798E-2</c:v>
                </c:pt>
                <c:pt idx="595">
                  <c:v>1.3250859938242784E-2</c:v>
                </c:pt>
                <c:pt idx="596">
                  <c:v>1.4063222836700907E-2</c:v>
                </c:pt>
                <c:pt idx="597">
                  <c:v>1.3090514462438552E-2</c:v>
                </c:pt>
                <c:pt idx="598">
                  <c:v>1.1678549060149198E-2</c:v>
                </c:pt>
                <c:pt idx="599">
                  <c:v>8.7178040610137088E-3</c:v>
                </c:pt>
                <c:pt idx="600">
                  <c:v>8.292063805143815E-3</c:v>
                </c:pt>
                <c:pt idx="601">
                  <c:v>7.3256152999511218E-3</c:v>
                </c:pt>
                <c:pt idx="602">
                  <c:v>8.2412074706621295E-3</c:v>
                </c:pt>
                <c:pt idx="603">
                  <c:v>6.3022553773209745E-3</c:v>
                </c:pt>
                <c:pt idx="604">
                  <c:v>5.6238057831487706E-3</c:v>
                </c:pt>
                <c:pt idx="605">
                  <c:v>5.5378605321644431E-3</c:v>
                </c:pt>
                <c:pt idx="606">
                  <c:v>4.3974565366021092E-3</c:v>
                </c:pt>
                <c:pt idx="607">
                  <c:v>5.5556950874140346E-3</c:v>
                </c:pt>
                <c:pt idx="608">
                  <c:v>5.116524790592672E-3</c:v>
                </c:pt>
                <c:pt idx="609">
                  <c:v>4.6845037662720107E-3</c:v>
                </c:pt>
                <c:pt idx="610">
                  <c:v>4.6845037662720107E-3</c:v>
                </c:pt>
                <c:pt idx="611">
                  <c:v>5.8467781710952738E-3</c:v>
                </c:pt>
                <c:pt idx="612">
                  <c:v>6.555772836360366E-3</c:v>
                </c:pt>
                <c:pt idx="613">
                  <c:v>7.4101865245967862E-3</c:v>
                </c:pt>
                <c:pt idx="614">
                  <c:v>7.5853790920668669E-3</c:v>
                </c:pt>
                <c:pt idx="615">
                  <c:v>7.8914260857122966E-3</c:v>
                </c:pt>
                <c:pt idx="616">
                  <c:v>8.603396685184549E-3</c:v>
                </c:pt>
                <c:pt idx="617">
                  <c:v>9.0131403904968755E-3</c:v>
                </c:pt>
                <c:pt idx="618">
                  <c:v>8.0788595978951751E-3</c:v>
                </c:pt>
                <c:pt idx="619">
                  <c:v>6.2696642947856094E-3</c:v>
                </c:pt>
                <c:pt idx="620">
                  <c:v>5.055408936883843E-3</c:v>
                </c:pt>
                <c:pt idx="621">
                  <c:v>6.0759575155269491E-3</c:v>
                </c:pt>
                <c:pt idx="622">
                  <c:v>8.2222660513370047E-3</c:v>
                </c:pt>
                <c:pt idx="623">
                  <c:v>8.2187652502856718E-3</c:v>
                </c:pt>
                <c:pt idx="624">
                  <c:v>9.0485629146665573E-3</c:v>
                </c:pt>
                <c:pt idx="625">
                  <c:v>9.9909595081521963E-3</c:v>
                </c:pt>
                <c:pt idx="626">
                  <c:v>1.1435983836916051E-2</c:v>
                </c:pt>
                <c:pt idx="627">
                  <c:v>1.2445717671077366E-2</c:v>
                </c:pt>
                <c:pt idx="628">
                  <c:v>1.0551736502156961E-2</c:v>
                </c:pt>
                <c:pt idx="629">
                  <c:v>8.5193943105418245E-3</c:v>
                </c:pt>
                <c:pt idx="630">
                  <c:v>7.8941406331887957E-3</c:v>
                </c:pt>
                <c:pt idx="631">
                  <c:v>7.385868710692441E-3</c:v>
                </c:pt>
                <c:pt idx="632">
                  <c:v>6.1260183355359944E-3</c:v>
                </c:pt>
                <c:pt idx="633">
                  <c:v>5.7123480455047986E-3</c:v>
                </c:pt>
                <c:pt idx="634">
                  <c:v>6.4728906452153276E-3</c:v>
                </c:pt>
                <c:pt idx="635">
                  <c:v>7.2720538303001278E-3</c:v>
                </c:pt>
                <c:pt idx="636">
                  <c:v>8.1357642349336786E-3</c:v>
                </c:pt>
                <c:pt idx="637">
                  <c:v>8.4808557004747327E-3</c:v>
                </c:pt>
                <c:pt idx="638">
                  <c:v>8.6197113772707012E-3</c:v>
                </c:pt>
                <c:pt idx="639">
                  <c:v>1.0312072053139276E-2</c:v>
                </c:pt>
                <c:pt idx="640">
                  <c:v>1.1001879562435476E-2</c:v>
                </c:pt>
                <c:pt idx="641">
                  <c:v>1.0964130430306359E-2</c:v>
                </c:pt>
                <c:pt idx="642">
                  <c:v>1.1271139429824523E-2</c:v>
                </c:pt>
                <c:pt idx="643">
                  <c:v>1.2193003951665032E-2</c:v>
                </c:pt>
                <c:pt idx="644">
                  <c:v>1.2638161428778188E-2</c:v>
                </c:pt>
                <c:pt idx="645">
                  <c:v>1.2830587741934475E-2</c:v>
                </c:pt>
                <c:pt idx="646">
                  <c:v>1.2828367626864798E-2</c:v>
                </c:pt>
                <c:pt idx="647">
                  <c:v>1.2093868567123597E-2</c:v>
                </c:pt>
                <c:pt idx="648">
                  <c:v>1.2160224549922747E-2</c:v>
                </c:pt>
                <c:pt idx="649">
                  <c:v>1.2405908900353327E-2</c:v>
                </c:pt>
                <c:pt idx="650">
                  <c:v>1.3195922400368792E-2</c:v>
                </c:pt>
                <c:pt idx="651">
                  <c:v>1.3259731777592649E-2</c:v>
                </c:pt>
                <c:pt idx="652">
                  <c:v>1.37528123332254E-2</c:v>
                </c:pt>
                <c:pt idx="653">
                  <c:v>1.3674038135698159E-2</c:v>
                </c:pt>
                <c:pt idx="654">
                  <c:v>1.5090589997367671E-2</c:v>
                </c:pt>
                <c:pt idx="655">
                  <c:v>1.5206574866174809E-2</c:v>
                </c:pt>
                <c:pt idx="656">
                  <c:v>1.4931075090417927E-2</c:v>
                </c:pt>
                <c:pt idx="657">
                  <c:v>1.3802729073551942E-2</c:v>
                </c:pt>
                <c:pt idx="658">
                  <c:v>1.3973707824272505E-2</c:v>
                </c:pt>
                <c:pt idx="659">
                  <c:v>1.4763704166680927E-2</c:v>
                </c:pt>
                <c:pt idx="660">
                  <c:v>1.3908125361728004E-2</c:v>
                </c:pt>
                <c:pt idx="661">
                  <c:v>1.2736637312543217E-2</c:v>
                </c:pt>
                <c:pt idx="662">
                  <c:v>1.1853760903260237E-2</c:v>
                </c:pt>
                <c:pt idx="663">
                  <c:v>1.0977726598008235E-2</c:v>
                </c:pt>
                <c:pt idx="664">
                  <c:v>9.5925185855912486E-3</c:v>
                </c:pt>
                <c:pt idx="665">
                  <c:v>8.9016008718271252E-3</c:v>
                </c:pt>
                <c:pt idx="666">
                  <c:v>7.2031976399096901E-3</c:v>
                </c:pt>
                <c:pt idx="667">
                  <c:v>7.3843845777978563E-3</c:v>
                </c:pt>
                <c:pt idx="668">
                  <c:v>7.6295263400565638E-3</c:v>
                </c:pt>
                <c:pt idx="669">
                  <c:v>8.5973223108330946E-3</c:v>
                </c:pt>
                <c:pt idx="670">
                  <c:v>9.1509766122669593E-3</c:v>
                </c:pt>
                <c:pt idx="671">
                  <c:v>8.6433457273827705E-3</c:v>
                </c:pt>
                <c:pt idx="672">
                  <c:v>8.3565514438291508E-3</c:v>
                </c:pt>
                <c:pt idx="673">
                  <c:v>8.2837341739473887E-3</c:v>
                </c:pt>
                <c:pt idx="674">
                  <c:v>8.7241795412274382E-3</c:v>
                </c:pt>
                <c:pt idx="675">
                  <c:v>7.6824573092035397E-3</c:v>
                </c:pt>
                <c:pt idx="676">
                  <c:v>6.8491360176249671E-3</c:v>
                </c:pt>
                <c:pt idx="677">
                  <c:v>7.205438516301399E-3</c:v>
                </c:pt>
                <c:pt idx="678">
                  <c:v>9.2670840224320736E-3</c:v>
                </c:pt>
                <c:pt idx="679">
                  <c:v>9.4593479593125633E-3</c:v>
                </c:pt>
                <c:pt idx="680">
                  <c:v>9.7440245137808881E-3</c:v>
                </c:pt>
                <c:pt idx="681">
                  <c:v>9.5027807280366836E-3</c:v>
                </c:pt>
                <c:pt idx="682">
                  <c:v>9.8132894117974462E-3</c:v>
                </c:pt>
                <c:pt idx="683">
                  <c:v>9.7806998268312635E-3</c:v>
                </c:pt>
                <c:pt idx="684">
                  <c:v>9.605511330405889E-3</c:v>
                </c:pt>
                <c:pt idx="685">
                  <c:v>7.5560408715360889E-3</c:v>
                </c:pt>
                <c:pt idx="686">
                  <c:v>6.719428368898446E-3</c:v>
                </c:pt>
                <c:pt idx="687">
                  <c:v>6.7469670554045364E-3</c:v>
                </c:pt>
                <c:pt idx="688">
                  <c:v>7.0619098292177803E-3</c:v>
                </c:pt>
                <c:pt idx="689">
                  <c:v>6.0177469606935473E-3</c:v>
                </c:pt>
                <c:pt idx="690">
                  <c:v>4.8838701223957231E-3</c:v>
                </c:pt>
                <c:pt idx="691">
                  <c:v>4.3319440477842105E-3</c:v>
                </c:pt>
                <c:pt idx="692">
                  <c:v>6.8036084589499207E-3</c:v>
                </c:pt>
                <c:pt idx="693">
                  <c:v>7.3962499373056113E-3</c:v>
                </c:pt>
                <c:pt idx="694">
                  <c:v>9.0317331243211056E-3</c:v>
                </c:pt>
                <c:pt idx="695">
                  <c:v>9.0756544952169151E-3</c:v>
                </c:pt>
                <c:pt idx="696">
                  <c:v>1.0105626685967765E-2</c:v>
                </c:pt>
                <c:pt idx="697">
                  <c:v>1.1771534439102449E-2</c:v>
                </c:pt>
                <c:pt idx="698">
                  <c:v>1.2910846149691915E-2</c:v>
                </c:pt>
                <c:pt idx="699">
                  <c:v>1.0765562148156113E-2</c:v>
                </c:pt>
                <c:pt idx="700">
                  <c:v>1.0497668415547412E-2</c:v>
                </c:pt>
                <c:pt idx="701">
                  <c:v>7.9755621541664073E-3</c:v>
                </c:pt>
                <c:pt idx="702">
                  <c:v>6.6876463623489557E-3</c:v>
                </c:pt>
                <c:pt idx="703">
                  <c:v>7.9247440744314897E-3</c:v>
                </c:pt>
                <c:pt idx="704">
                  <c:v>7.5586799067853538E-3</c:v>
                </c:pt>
                <c:pt idx="705">
                  <c:v>8.8032606195322504E-3</c:v>
                </c:pt>
                <c:pt idx="706">
                  <c:v>9.0246809135060991E-3</c:v>
                </c:pt>
                <c:pt idx="707">
                  <c:v>9.2599240076649738E-3</c:v>
                </c:pt>
                <c:pt idx="708">
                  <c:v>9.2599240076649738E-3</c:v>
                </c:pt>
                <c:pt idx="709">
                  <c:v>1.0275768438413622E-2</c:v>
                </c:pt>
                <c:pt idx="710">
                  <c:v>9.1570242621296094E-3</c:v>
                </c:pt>
                <c:pt idx="711">
                  <c:v>9.1715540530570554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D7-4FC6-89BD-4796CFB5E6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32873968"/>
        <c:axId val="632872656"/>
      </c:lineChart>
      <c:dateAx>
        <c:axId val="632873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Earliest</a:t>
                </a:r>
                <a:r>
                  <a:rPr lang="en-GB" baseline="0">
                    <a:latin typeface="Arial" panose="020B0604020202020204" pitchFamily="34" charset="0"/>
                    <a:cs typeface="Arial" panose="020B0604020202020204" pitchFamily="34" charset="0"/>
                  </a:rPr>
                  <a:t> specimen date</a:t>
                </a:r>
                <a:endParaRPr lang="en-GB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m/d/yy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2872656"/>
        <c:crosses val="autoZero"/>
        <c:auto val="1"/>
        <c:lblOffset val="100"/>
        <c:baseTimeUnit val="days"/>
      </c:dateAx>
      <c:valAx>
        <c:axId val="632872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200">
                    <a:latin typeface="Arial" panose="020B0604020202020204" pitchFamily="34" charset="0"/>
                    <a:cs typeface="Arial" panose="020B0604020202020204" pitchFamily="34" charset="0"/>
                  </a:rPr>
                  <a:t>Proportion</a:t>
                </a:r>
                <a:r>
                  <a:rPr lang="en-GB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PEH case count vs national case count</a:t>
                </a:r>
                <a:endParaRPr lang="en-GB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287396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5</Characters>
  <Application>Microsoft Office Word</Application>
  <DocSecurity>0</DocSecurity>
  <Lines>2</Lines>
  <Paragraphs>1</Paragraphs>
  <ScaleCrop>false</ScaleCrop>
  <Company>UK Health Security Agency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pelastegui</dc:creator>
  <cp:keywords/>
  <dc:description/>
  <cp:lastModifiedBy>Fernando Capelastegui</cp:lastModifiedBy>
  <cp:revision>2</cp:revision>
  <dcterms:created xsi:type="dcterms:W3CDTF">2022-10-27T19:41:00Z</dcterms:created>
  <dcterms:modified xsi:type="dcterms:W3CDTF">2022-10-27T21:02:00Z</dcterms:modified>
</cp:coreProperties>
</file>